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2D20E" w14:textId="0B452D4E" w:rsidR="00DE18CE" w:rsidRPr="008C0EA9" w:rsidRDefault="00DE18CE" w:rsidP="00DE18CE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8C0EA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.</w:t>
      </w:r>
      <w:r w:rsidRPr="008C0EA9">
        <w:rPr>
          <w:rFonts w:ascii="Times New Roman" w:hAnsi="Times New Roman" w:cs="Times New Roman"/>
          <w:b/>
          <w:bCs/>
        </w:rPr>
        <w:t xml:space="preserve"> Odds Ratios of sPTB Against Maternal Blood Levels of Maternal Serum Screen Markers</w:t>
      </w:r>
    </w:p>
    <w:tbl>
      <w:tblPr>
        <w:tblW w:w="12323" w:type="dxa"/>
        <w:tblLook w:val="04A0" w:firstRow="1" w:lastRow="0" w:firstColumn="1" w:lastColumn="0" w:noHBand="0" w:noVBand="1"/>
      </w:tblPr>
      <w:tblGrid>
        <w:gridCol w:w="1151"/>
        <w:gridCol w:w="1722"/>
        <w:gridCol w:w="1727"/>
        <w:gridCol w:w="783"/>
        <w:gridCol w:w="1551"/>
        <w:gridCol w:w="1134"/>
        <w:gridCol w:w="994"/>
        <w:gridCol w:w="1843"/>
        <w:gridCol w:w="1418"/>
      </w:tblGrid>
      <w:tr w:rsidR="00DE18CE" w:rsidRPr="008C0EA9" w14:paraId="1D416E9C" w14:textId="77777777" w:rsidTr="008A5EE0">
        <w:trPr>
          <w:trHeight w:val="300"/>
        </w:trPr>
        <w:tc>
          <w:tcPr>
            <w:tcW w:w="11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142B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Biomarker</w:t>
            </w:r>
          </w:p>
        </w:tc>
        <w:tc>
          <w:tcPr>
            <w:tcW w:w="172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B877C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Study</w:t>
            </w:r>
          </w:p>
        </w:tc>
        <w:tc>
          <w:tcPr>
            <w:tcW w:w="17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9359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Method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A93C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Tissue</w:t>
            </w:r>
          </w:p>
        </w:tc>
        <w:tc>
          <w:tcPr>
            <w:tcW w:w="1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34785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Sample Siz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FA424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Collection (weeks)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CE7EE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Outcome</w:t>
            </w:r>
          </w:p>
          <w:p w14:paraId="31E84D1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(weeks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198D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OR (95% CI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B20A4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Cut-off</w:t>
            </w:r>
          </w:p>
        </w:tc>
      </w:tr>
      <w:tr w:rsidR="00DE18CE" w:rsidRPr="008C0EA9" w14:paraId="4787983D" w14:textId="77777777" w:rsidTr="008A5EE0">
        <w:trPr>
          <w:trHeight w:val="290"/>
        </w:trPr>
        <w:tc>
          <w:tcPr>
            <w:tcW w:w="115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3D133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APP-A</w:t>
            </w:r>
          </w:p>
        </w:tc>
        <w:tc>
          <w:tcPr>
            <w:tcW w:w="172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16F5D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lleman et al 2014</w:t>
            </w:r>
          </w:p>
        </w:tc>
        <w:tc>
          <w:tcPr>
            <w:tcW w:w="17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E19F8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B2E6B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B4B174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499 TB</w:t>
            </w:r>
          </w:p>
          <w:p w14:paraId="3AC8322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53 sPTB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D386FF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-13</w:t>
            </w:r>
          </w:p>
        </w:tc>
        <w:tc>
          <w:tcPr>
            <w:tcW w:w="9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92C04E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C44E1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s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DF5533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37CB6F30" w14:textId="77777777" w:rsidTr="008A5EE0">
        <w:trPr>
          <w:trHeight w:val="290"/>
        </w:trPr>
        <w:tc>
          <w:tcPr>
            <w:tcW w:w="1151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E83BD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4CA59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eta et al 2011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9365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6B96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A4037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3017 TB</w:t>
            </w:r>
          </w:p>
          <w:p w14:paraId="6A2655B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53 sPT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B2DA4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-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6D4B6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2BEA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s but no O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988FFD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75876CF3" w14:textId="77777777" w:rsidTr="008A5EE0">
        <w:trPr>
          <w:trHeight w:val="290"/>
        </w:trPr>
        <w:tc>
          <w:tcPr>
            <w:tcW w:w="1151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7551F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D730A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-Achi 2020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F73278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FC129B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06ADF2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0,397</w:t>
            </w:r>
          </w:p>
          <w:p w14:paraId="5EFF841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44 PPRO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B7AD3D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-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21E0AD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592C03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4 (0.2-0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vAlign w:val="center"/>
          </w:tcPr>
          <w:p w14:paraId="79E5876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gt;2 MoM</w:t>
            </w:r>
          </w:p>
        </w:tc>
      </w:tr>
      <w:tr w:rsidR="00DE18CE" w:rsidRPr="008C0EA9" w14:paraId="472040F5" w14:textId="77777777" w:rsidTr="008A5EE0">
        <w:trPr>
          <w:trHeight w:val="290"/>
        </w:trPr>
        <w:tc>
          <w:tcPr>
            <w:tcW w:w="1151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6BA8E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3A8A4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upta et al 2015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82ED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9046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79F22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98 TB</w:t>
            </w:r>
          </w:p>
          <w:p w14:paraId="204A9D4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2 sPT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7F821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-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AF283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5A63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2.848 (0.982-8.26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2E71BC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341A1C5D" w14:textId="77777777" w:rsidTr="008A5EE0">
        <w:trPr>
          <w:trHeight w:val="290"/>
        </w:trPr>
        <w:tc>
          <w:tcPr>
            <w:tcW w:w="1151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68D74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017F50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nan et al 2018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1F911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mmunoassay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0D014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DF610E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02 TB</w:t>
            </w:r>
          </w:p>
          <w:p w14:paraId="73F426A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6 sPT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87C4E6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-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3D8AEF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BE1D9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A810E9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0401AAA0" w14:textId="77777777" w:rsidTr="008A5EE0">
        <w:trPr>
          <w:trHeight w:val="101"/>
        </w:trPr>
        <w:tc>
          <w:tcPr>
            <w:tcW w:w="1151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BEDD4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3B96D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elliffe-Pawlowski et al 2013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6190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B35D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DCCB7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725 TB</w:t>
            </w:r>
          </w:p>
          <w:p w14:paraId="3B76C96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45 sPT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197C9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-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CC7BB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3592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2.1(1.3-3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D6EF03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th centile</w:t>
            </w:r>
          </w:p>
        </w:tc>
      </w:tr>
      <w:tr w:rsidR="00DE18CE" w:rsidRPr="008C0EA9" w14:paraId="26D9BF13" w14:textId="77777777" w:rsidTr="008A5EE0">
        <w:trPr>
          <w:trHeight w:val="40"/>
        </w:trPr>
        <w:tc>
          <w:tcPr>
            <w:tcW w:w="1151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FB644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432C2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elliffe-Pawlowski et al 2015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01694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316AF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CE258B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 784,064 TB</w:t>
            </w:r>
          </w:p>
          <w:p w14:paraId="6271E7B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 30,579 sPT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6D2B6F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-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CC1DBA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1458C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2.2(1.6-3.0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B9FA71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th centile</w:t>
            </w:r>
          </w:p>
        </w:tc>
      </w:tr>
      <w:tr w:rsidR="00DE18CE" w:rsidRPr="008C0EA9" w14:paraId="0422BAD3" w14:textId="77777777" w:rsidTr="008A5EE0">
        <w:trPr>
          <w:trHeight w:val="40"/>
        </w:trPr>
        <w:tc>
          <w:tcPr>
            <w:tcW w:w="1151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840BB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6C1BD0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7D77B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661D2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978C55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938987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B3CF31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2-3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47144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1.7 (1.5-1.9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DE2780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2447AF72" w14:textId="77777777" w:rsidTr="008A5EE0">
        <w:trPr>
          <w:trHeight w:val="233"/>
        </w:trPr>
        <w:tc>
          <w:tcPr>
            <w:tcW w:w="1151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65D8D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3B8B3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irkegaard et al 2010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7924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429A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0DCBE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9100 TB</w:t>
            </w:r>
          </w:p>
          <w:p w14:paraId="5154ECA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n=350 sPT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08C82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-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F313B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889B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1.9 (1.0-3.6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ED7B50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3 MoM</w:t>
            </w:r>
          </w:p>
        </w:tc>
      </w:tr>
      <w:tr w:rsidR="00DE18CE" w:rsidRPr="008C0EA9" w14:paraId="72CC7EB5" w14:textId="77777777" w:rsidTr="008A5EE0">
        <w:trPr>
          <w:trHeight w:val="40"/>
        </w:trPr>
        <w:tc>
          <w:tcPr>
            <w:tcW w:w="1151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22783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6A9A9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BA619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D93B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58115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9D41B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EEFBE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2680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2.4 (0.9-6.9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59E3E6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12D9224E" w14:textId="77777777" w:rsidTr="008A5EE0">
        <w:trPr>
          <w:trHeight w:val="40"/>
        </w:trPr>
        <w:tc>
          <w:tcPr>
            <w:tcW w:w="1151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25D3A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36594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irkegaard et al 2011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0CEDC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0B19C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BE9A8E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9100 TB</w:t>
            </w:r>
          </w:p>
          <w:p w14:paraId="3E00D70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50 sPT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145AA6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-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8A6946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98C1C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1.95(1.39-2.7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44E171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4 MoM</w:t>
            </w:r>
          </w:p>
        </w:tc>
      </w:tr>
      <w:tr w:rsidR="00DE18CE" w:rsidRPr="008C0EA9" w14:paraId="718837D9" w14:textId="77777777" w:rsidTr="008A5EE0">
        <w:trPr>
          <w:trHeight w:val="290"/>
        </w:trPr>
        <w:tc>
          <w:tcPr>
            <w:tcW w:w="1151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05C65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97577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wik et al 2003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044CB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ISA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027C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02DD9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731 TB</w:t>
            </w:r>
          </w:p>
          <w:p w14:paraId="2DFB39E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96 sPT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E9232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-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F6F0B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CF93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s but no O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870916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53527967" w14:textId="77777777" w:rsidTr="008A5EE0">
        <w:trPr>
          <w:trHeight w:val="40"/>
        </w:trPr>
        <w:tc>
          <w:tcPr>
            <w:tcW w:w="1151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D3689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65FF39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atil et al 2013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1000E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2FF883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01A82B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06 TB</w:t>
            </w:r>
          </w:p>
          <w:p w14:paraId="6414CE2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8 sPT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D350F0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-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78D374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8DCB0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s but no O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DB27C2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5 MoM</w:t>
            </w:r>
          </w:p>
        </w:tc>
      </w:tr>
      <w:tr w:rsidR="00DE18CE" w:rsidRPr="008C0EA9" w14:paraId="3A13FD12" w14:textId="77777777" w:rsidTr="008A5EE0">
        <w:trPr>
          <w:trHeight w:val="300"/>
        </w:trPr>
        <w:tc>
          <w:tcPr>
            <w:tcW w:w="1151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0840F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B0B6F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ihl et al 2009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90CC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B4A3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F9F9D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00 TB</w:t>
            </w:r>
          </w:p>
          <w:p w14:paraId="79F378B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88 sPT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6BC26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-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0DB7D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53A04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D39B65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7D30CD51" w14:textId="77777777" w:rsidTr="008A5EE0">
        <w:trPr>
          <w:trHeight w:val="40"/>
        </w:trPr>
        <w:tc>
          <w:tcPr>
            <w:tcW w:w="1151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E0657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A2775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oon et al 2009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C8A23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03E38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93BCFA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69 TB</w:t>
            </w:r>
          </w:p>
          <w:p w14:paraId="469A73A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7 sPT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E532DF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-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81789A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09214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B4EE84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0C04AEA3" w14:textId="77777777" w:rsidTr="008A5EE0">
        <w:trPr>
          <w:trHeight w:val="290"/>
        </w:trPr>
        <w:tc>
          <w:tcPr>
            <w:tcW w:w="1151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41961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28896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oon et al 2013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C67C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6D14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E683D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919 TB</w:t>
            </w:r>
          </w:p>
          <w:p w14:paraId="255D28D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0 sPT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F4E0D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-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61F03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4A627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2AFC42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5A7CFC91" w14:textId="77777777" w:rsidTr="008A5EE0">
        <w:trPr>
          <w:trHeight w:val="215"/>
        </w:trPr>
        <w:tc>
          <w:tcPr>
            <w:tcW w:w="1151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AC6BF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B6F13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ummara et al 2016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51C3C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D12EA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EF738F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665 TB</w:t>
            </w:r>
          </w:p>
          <w:p w14:paraId="1D526C4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70 sPT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E117B8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-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FBD7ED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B7644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2.366 (1.799-3.110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D8DF85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th centile</w:t>
            </w:r>
          </w:p>
        </w:tc>
      </w:tr>
      <w:tr w:rsidR="00DE18CE" w:rsidRPr="008C0EA9" w14:paraId="7C53BFA0" w14:textId="77777777" w:rsidTr="008A5EE0">
        <w:trPr>
          <w:trHeight w:val="105"/>
        </w:trPr>
        <w:tc>
          <w:tcPr>
            <w:tcW w:w="1151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2342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C757B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077DE7D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0435136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335410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665 TB</w:t>
            </w:r>
          </w:p>
          <w:p w14:paraId="2D0BE29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n=126 sPTB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C006DC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7817C7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9081A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3.785 (2.620-5.469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BCB965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3EBA931C" w14:textId="77777777" w:rsidTr="008A5EE0">
        <w:trPr>
          <w:trHeight w:val="40"/>
        </w:trPr>
        <w:tc>
          <w:tcPr>
            <w:tcW w:w="1151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EB618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092A0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29DE19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DE3A37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103B92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665 TB</w:t>
            </w:r>
          </w:p>
          <w:p w14:paraId="66E285E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99 sPTB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B37B10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28E552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6547D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5.408(3.654-8.003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D82671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08DF9FC7" w14:textId="77777777" w:rsidTr="008A5EE0">
        <w:trPr>
          <w:trHeight w:val="290"/>
        </w:trPr>
        <w:tc>
          <w:tcPr>
            <w:tcW w:w="1151" w:type="dxa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AA6F6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8111F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pencer et al 2008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B367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85C8E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7A077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0,530 TB</w:t>
            </w:r>
          </w:p>
          <w:p w14:paraId="617C174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132 sPT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95AC1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-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F91D5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78B0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1.92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8CCEE5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th centile</w:t>
            </w:r>
          </w:p>
        </w:tc>
      </w:tr>
      <w:tr w:rsidR="00DE18CE" w:rsidRPr="008C0EA9" w14:paraId="2EBA7082" w14:textId="77777777" w:rsidTr="008A5EE0">
        <w:trPr>
          <w:trHeight w:val="290"/>
        </w:trPr>
        <w:tc>
          <w:tcPr>
            <w:tcW w:w="1151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6013C8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7CF45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B5B45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57E8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64993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0,530 TB</w:t>
            </w:r>
          </w:p>
          <w:p w14:paraId="1C56194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060 sPTB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14E49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92D50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3CC7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2.35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AC766A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757FBF9E" w14:textId="77777777" w:rsidTr="008A5EE0">
        <w:trPr>
          <w:trHeight w:val="290"/>
        </w:trPr>
        <w:tc>
          <w:tcPr>
            <w:tcW w:w="1151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7B028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CG</w:t>
            </w:r>
          </w:p>
        </w:tc>
        <w:tc>
          <w:tcPr>
            <w:tcW w:w="172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71C733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lleman et al 2014</w:t>
            </w:r>
          </w:p>
        </w:tc>
        <w:tc>
          <w:tcPr>
            <w:tcW w:w="1727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7E03F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69F60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610AE0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499 TB</w:t>
            </w:r>
          </w:p>
          <w:p w14:paraId="78F13EE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53 sPTB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A07D1A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-13</w:t>
            </w:r>
          </w:p>
        </w:tc>
        <w:tc>
          <w:tcPr>
            <w:tcW w:w="994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902DF7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44A6D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s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AC227D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37118695" w14:textId="77777777" w:rsidTr="008A5EE0">
        <w:trPr>
          <w:trHeight w:val="5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E7000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8F9725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A49DB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4275B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2AB460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FAA2BC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-24</w:t>
            </w:r>
          </w:p>
        </w:tc>
        <w:tc>
          <w:tcPr>
            <w:tcW w:w="9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E5E0B5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E6F71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FA1A3B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6D8CA46F" w14:textId="77777777" w:rsidTr="008A5EE0">
        <w:trPr>
          <w:trHeight w:val="29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64CE5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4C624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eta et al 2011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4127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6428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D38F0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3017 TB</w:t>
            </w:r>
          </w:p>
          <w:p w14:paraId="4C2228A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53 sPT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7D675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-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F2D0B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EFC3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75D9E3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41FD0D27" w14:textId="77777777" w:rsidTr="008A5EE0">
        <w:trPr>
          <w:trHeight w:val="29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8D367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6ECAF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-Achi 2020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86E5DB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D0E47D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7E5ECF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0,397</w:t>
            </w:r>
          </w:p>
          <w:p w14:paraId="6ABFFFD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44 PPRO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2C5D11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-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9F322D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F8D6B6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 (0.5-1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vAlign w:val="center"/>
          </w:tcPr>
          <w:p w14:paraId="4F5D1BB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gt;2 MoM</w:t>
            </w:r>
          </w:p>
        </w:tc>
      </w:tr>
      <w:tr w:rsidR="00DE18CE" w:rsidRPr="008C0EA9" w14:paraId="74FEDE7D" w14:textId="77777777" w:rsidTr="008A5EE0">
        <w:trPr>
          <w:trHeight w:val="5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3EE6A8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ABE2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elliffe-Pawlowski et al 2010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E901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4B016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826D1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94,820 TB</w:t>
            </w:r>
          </w:p>
          <w:p w14:paraId="42A0EC6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116 sPT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9A9A8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-2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26850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A5DE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 (0.8-1.4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E80F9E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5 MoM</w:t>
            </w:r>
          </w:p>
        </w:tc>
      </w:tr>
      <w:tr w:rsidR="00DE18CE" w:rsidRPr="008C0EA9" w14:paraId="1CCCD47B" w14:textId="77777777" w:rsidTr="008A5EE0">
        <w:trPr>
          <w:trHeight w:val="29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AA52A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30AFA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F3FF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56CE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BEA32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94,820 TB</w:t>
            </w:r>
          </w:p>
          <w:p w14:paraId="7A8681A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6933 sPTB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281BF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C58CC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3-3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7658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1.1 (1.1-1.3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5BF73D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46F465FE" w14:textId="77777777" w:rsidTr="008A5EE0">
        <w:trPr>
          <w:trHeight w:val="29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003B7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F51FD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D3412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7BBB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69B5B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94,820 TB</w:t>
            </w:r>
          </w:p>
          <w:p w14:paraId="2F6E3EC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8049 sPTB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6BECD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6A51B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ECB1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1.1 (1.0-1.2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B527F9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33EAD20E" w14:textId="77777777" w:rsidTr="008A5EE0">
        <w:trPr>
          <w:trHeight w:val="5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F9A15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AF0E7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elliffe-Pawlowski et al 2013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CB149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E0EBF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1CA700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725 TB</w:t>
            </w:r>
          </w:p>
          <w:p w14:paraId="5E378C3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45 sPT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40BCAA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-13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369BE3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B1EB4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5 (0.3-1.2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69C440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51B3B6C0" w14:textId="77777777" w:rsidTr="008A5EE0">
        <w:trPr>
          <w:trHeight w:val="5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89332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7D729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A1962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0AD9F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857E91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F95D87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-20</w:t>
            </w:r>
          </w:p>
        </w:tc>
        <w:tc>
          <w:tcPr>
            <w:tcW w:w="9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29E478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2A573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5 (0.2-1.0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C609EA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61EBEFE5" w14:textId="77777777" w:rsidTr="008A5EE0">
        <w:trPr>
          <w:trHeight w:val="5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76B93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AD630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elliffe-Pawlowski et al 2015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CE5C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7BBC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7C0CB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784,064 TB, n=30,579 sPT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00F4F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0-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C29DD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2D3EF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 (0.9-2.0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7D5034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34D960B6" w14:textId="77777777" w:rsidTr="008A5EE0">
        <w:trPr>
          <w:trHeight w:val="5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5EFF0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69A8E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149B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F6846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41DB0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7C683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B6190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2-3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B440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1.3 (1.1-1.5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89EF2E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75F8AB51" w14:textId="77777777" w:rsidTr="008A5EE0">
        <w:trPr>
          <w:trHeight w:val="11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5FE2F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92BDB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5518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9664E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AA44E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22B20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-2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149B6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A5E4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 (0.4-1.3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F1F11B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4D669139" w14:textId="77777777" w:rsidTr="008A5EE0">
        <w:trPr>
          <w:trHeight w:val="5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D147F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2032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ED84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BB631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D4969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A0D0E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7A14E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2-3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1324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 (0.9-1.3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C73468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5B34AAB8" w14:textId="77777777" w:rsidTr="008A5EE0">
        <w:trPr>
          <w:trHeight w:val="5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DE172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2B8FD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irkegaard et al 2010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39B5A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FB526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795789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9100 TB</w:t>
            </w:r>
          </w:p>
          <w:p w14:paraId="7C3EEDC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50 sPT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535A1E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-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58FBE1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7CE05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2.0 (1.4-2.8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FB7048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5 MoM</w:t>
            </w:r>
          </w:p>
        </w:tc>
      </w:tr>
      <w:tr w:rsidR="00DE18CE" w:rsidRPr="008C0EA9" w14:paraId="2CB8AF46" w14:textId="77777777" w:rsidTr="008A5EE0">
        <w:trPr>
          <w:trHeight w:val="5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86376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07323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1F629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16348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EEA6B6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226022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72DD94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F45DD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4 (0.7-2.8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DC0E90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238FB269" w14:textId="77777777" w:rsidTr="008A5EE0">
        <w:trPr>
          <w:trHeight w:val="5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28E25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7F787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irkegaard et al 2011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3C95A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5818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8706C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9100 TB</w:t>
            </w:r>
          </w:p>
          <w:p w14:paraId="371C38B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50 sPT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B7B8D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-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39ED9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C6E2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50 (0.95-2.3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4FAC62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0.4 MoM</w:t>
            </w:r>
          </w:p>
        </w:tc>
      </w:tr>
      <w:tr w:rsidR="00DE18CE" w:rsidRPr="008C0EA9" w14:paraId="4776C52F" w14:textId="77777777" w:rsidTr="008A5EE0">
        <w:trPr>
          <w:trHeight w:val="29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BC387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1D0052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oon et al 2013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6278A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BC073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86EE58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919 TB</w:t>
            </w:r>
          </w:p>
          <w:p w14:paraId="5168971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0 sPT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479B4A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-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C1486A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7F2EB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C2F8E6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37713B19" w14:textId="77777777" w:rsidTr="008A5EE0">
        <w:trPr>
          <w:trHeight w:val="29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7765B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867F9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mith et al 2006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A8B3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BAD6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D7010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79,116 TB</w:t>
            </w:r>
          </w:p>
          <w:p w14:paraId="494F82D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017 sPT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5B8AE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-2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EBE7F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E4C0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5 (0.94-1.1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027F1B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0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5AFE849E" w14:textId="77777777" w:rsidTr="008A5EE0">
        <w:trPr>
          <w:trHeight w:val="5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DF4EF5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8EE4D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oni et al 2018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ED550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E400B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0FBC95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704 TB</w:t>
            </w:r>
          </w:p>
          <w:p w14:paraId="4667E12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73 sPT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A365BA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st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TM</w:t>
            </w:r>
          </w:p>
        </w:tc>
        <w:tc>
          <w:tcPr>
            <w:tcW w:w="9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26618F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D9722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0.3 (0.13-0.91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DFD56F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5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19FD5AC2" w14:textId="77777777" w:rsidTr="008A5EE0">
        <w:trPr>
          <w:trHeight w:val="5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328C6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40E73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F311C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FEEA1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46787E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2D5024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nd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TM</w:t>
            </w:r>
          </w:p>
        </w:tc>
        <w:tc>
          <w:tcPr>
            <w:tcW w:w="9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0C45BF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8080EB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0.3 (0.09-0.78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8290DA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1FDDF56E" w14:textId="77777777" w:rsidTr="008A5EE0">
        <w:trPr>
          <w:trHeight w:val="29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8F7E2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E8329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pencer et al 2008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E9346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B343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5E3C8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0,530 TB</w:t>
            </w:r>
          </w:p>
          <w:p w14:paraId="4E44E32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132 sPT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CA4BE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-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CE610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D961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1.18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124124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73E8EF50" w14:textId="77777777" w:rsidTr="008A5EE0">
        <w:trPr>
          <w:trHeight w:val="5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211D39F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519E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0CCE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83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2778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70C21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0,530 TB</w:t>
            </w:r>
          </w:p>
          <w:p w14:paraId="3BD21DA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060 sPTB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C980D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608FC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8665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1.08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FFACF2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43BFD9FF" w14:textId="77777777" w:rsidTr="008A5EE0">
        <w:trPr>
          <w:trHeight w:val="290"/>
        </w:trPr>
        <w:tc>
          <w:tcPr>
            <w:tcW w:w="115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31D77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FP</w:t>
            </w:r>
          </w:p>
        </w:tc>
        <w:tc>
          <w:tcPr>
            <w:tcW w:w="172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523860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lleman et al 2014</w:t>
            </w:r>
          </w:p>
        </w:tc>
        <w:tc>
          <w:tcPr>
            <w:tcW w:w="17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D9DBA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CBEA6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7ED85A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499 TB</w:t>
            </w:r>
          </w:p>
          <w:p w14:paraId="7E2D55F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53 sPTB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C48FAE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-24</w:t>
            </w:r>
          </w:p>
        </w:tc>
        <w:tc>
          <w:tcPr>
            <w:tcW w:w="9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6CED6C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1235C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6.27 (2.93-13.4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DA5266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-2.5 MoM</w:t>
            </w:r>
          </w:p>
        </w:tc>
      </w:tr>
      <w:tr w:rsidR="00DE18CE" w:rsidRPr="008C0EA9" w14:paraId="1B17F77C" w14:textId="77777777" w:rsidTr="008A5EE0">
        <w:trPr>
          <w:trHeight w:val="50"/>
        </w:trPr>
        <w:tc>
          <w:tcPr>
            <w:tcW w:w="1151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1AE0A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2A534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eta et al 2011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952A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4FA0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A7E5B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99 TB</w:t>
            </w:r>
          </w:p>
          <w:p w14:paraId="5A2344F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>n=33 sPT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18874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lastRenderedPageBreak/>
              <w:t>11-13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0A6B5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4931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s but no O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84BB2D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4DF41197" w14:textId="77777777" w:rsidTr="008A5EE0">
        <w:trPr>
          <w:trHeight w:val="50"/>
        </w:trPr>
        <w:tc>
          <w:tcPr>
            <w:tcW w:w="1151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7E17A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D5F3A9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oldenberg et al 2001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5683A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064F3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81A339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0 TB</w:t>
            </w:r>
          </w:p>
          <w:p w14:paraId="3039373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0 sPT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E08F8C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93CA70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E1D03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8.3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FFD27F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4F7D89A1" w14:textId="77777777" w:rsidTr="008A5EE0">
        <w:trPr>
          <w:trHeight w:val="290"/>
        </w:trPr>
        <w:tc>
          <w:tcPr>
            <w:tcW w:w="1151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53B14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C518C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5493A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B0AC0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3C4844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27 TB</w:t>
            </w:r>
          </w:p>
          <w:p w14:paraId="151260D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27 sPTB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D191C6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763532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7A517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3.5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795237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6229C68C" w14:textId="77777777" w:rsidTr="008A5EE0">
        <w:trPr>
          <w:trHeight w:val="50"/>
        </w:trPr>
        <w:tc>
          <w:tcPr>
            <w:tcW w:w="1151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15CEB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A710A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elliffe-Pawlowski et al 2010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37956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BD1C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5CC4E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94,820 TB</w:t>
            </w:r>
          </w:p>
          <w:p w14:paraId="08FB599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116 sPT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A8D71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-2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51448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BEFCC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5.4 (4.4-6.7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AF55E2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gt;2 MoM</w:t>
            </w:r>
          </w:p>
        </w:tc>
      </w:tr>
      <w:tr w:rsidR="00DE18CE" w:rsidRPr="008C0EA9" w14:paraId="1A13CCA3" w14:textId="77777777" w:rsidTr="008A5EE0">
        <w:trPr>
          <w:trHeight w:val="290"/>
        </w:trPr>
        <w:tc>
          <w:tcPr>
            <w:tcW w:w="1151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B2D4A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95FFA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DD85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0D18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D2045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94,820 TB</w:t>
            </w:r>
          </w:p>
          <w:p w14:paraId="23FCC26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6933 sPTB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BB235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46A6D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3-3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7BDD8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2.6 (2.4-2.9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7EE3FD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198062F4" w14:textId="77777777" w:rsidTr="008A5EE0">
        <w:trPr>
          <w:trHeight w:val="290"/>
        </w:trPr>
        <w:tc>
          <w:tcPr>
            <w:tcW w:w="1151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9E3F2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9FFB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3873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6809C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4AD56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94,820 TB</w:t>
            </w:r>
          </w:p>
          <w:p w14:paraId="5EE8C0C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8049 sPTB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388AB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2DF14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D50F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2.8 (2.6-3.1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F67BB1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7626A3BC" w14:textId="77777777" w:rsidTr="008A5EE0">
        <w:trPr>
          <w:trHeight w:val="560"/>
        </w:trPr>
        <w:tc>
          <w:tcPr>
            <w:tcW w:w="1151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60F41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B8030A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elliffe-Pawlowski et al 2013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D84A7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ADAD7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CE4A03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725 TB</w:t>
            </w:r>
          </w:p>
          <w:p w14:paraId="39E2829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45 sPT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1B7DDC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-2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5C4D53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35883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2.8 (1.7-4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FB74D8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5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0765223E" w14:textId="77777777" w:rsidTr="008A5EE0">
        <w:trPr>
          <w:trHeight w:val="285"/>
        </w:trPr>
        <w:tc>
          <w:tcPr>
            <w:tcW w:w="1151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64661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AE92C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elliffe-Pawlowski et al 2015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2664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5AF82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EDDC4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 784,064 TB</w:t>
            </w:r>
          </w:p>
          <w:p w14:paraId="6B27BAB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 30,579 sPT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342B5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-2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70AA4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0A29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3.5 (2.7-4.6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5AA0A9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5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44470348" w14:textId="77777777" w:rsidTr="008A5EE0">
        <w:trPr>
          <w:trHeight w:val="50"/>
        </w:trPr>
        <w:tc>
          <w:tcPr>
            <w:tcW w:w="1151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DF60C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901A8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70A1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A9B5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9594F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7FE0E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E4DC3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2-3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0BD9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2.2 (1.9-2.5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AD6FA2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2B309C5F" w14:textId="77777777" w:rsidTr="008A5EE0">
        <w:trPr>
          <w:trHeight w:val="50"/>
        </w:trPr>
        <w:tc>
          <w:tcPr>
            <w:tcW w:w="1151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55B09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640C4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cLean et al 1999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38235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adioimmunoassay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B16E4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3E00B7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800 TB</w:t>
            </w:r>
          </w:p>
          <w:p w14:paraId="2525534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7 sPT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3F8FD0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7-3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21093E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07810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1.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7EEB20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gt;2.1 MoM</w:t>
            </w:r>
          </w:p>
        </w:tc>
      </w:tr>
      <w:tr w:rsidR="00DE18CE" w:rsidRPr="008C0EA9" w14:paraId="16024C94" w14:textId="77777777" w:rsidTr="008A5EE0">
        <w:trPr>
          <w:trHeight w:val="50"/>
        </w:trPr>
        <w:tc>
          <w:tcPr>
            <w:tcW w:w="1151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EBBC9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AE725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mith et al 2006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64BDF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84EB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51E10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79,116 TB</w:t>
            </w:r>
          </w:p>
          <w:p w14:paraId="1F33D70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017 sPT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CD654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-24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B291E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35D1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2.44 (2.12-2.8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56670C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5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5BEDEB9F" w14:textId="77777777" w:rsidTr="008A5EE0">
        <w:trPr>
          <w:trHeight w:val="50"/>
        </w:trPr>
        <w:tc>
          <w:tcPr>
            <w:tcW w:w="1151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140970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5EE58B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pathi et al 2014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3CDF31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ISA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F3A34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3CCBB0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37 TB</w:t>
            </w:r>
          </w:p>
          <w:p w14:paraId="402FF7B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37 sPT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B3E670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-2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403E2B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1E736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7016 (0.316-1.557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F3D40D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7D76CEFC" w14:textId="77777777" w:rsidTr="008A5EE0">
        <w:trPr>
          <w:trHeight w:val="290"/>
        </w:trPr>
        <w:tc>
          <w:tcPr>
            <w:tcW w:w="115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75195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striol</w:t>
            </w:r>
          </w:p>
        </w:tc>
        <w:tc>
          <w:tcPr>
            <w:tcW w:w="172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59EBA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lleman et al 2013</w:t>
            </w:r>
          </w:p>
        </w:tc>
        <w:tc>
          <w:tcPr>
            <w:tcW w:w="17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1753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A0D1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04932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499 TB</w:t>
            </w:r>
          </w:p>
          <w:p w14:paraId="7A8E25A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53 sPTB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47FD8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-24</w:t>
            </w:r>
          </w:p>
        </w:tc>
        <w:tc>
          <w:tcPr>
            <w:tcW w:w="99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6D6910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71AC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s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A1B1EB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14796554" w14:textId="77777777" w:rsidTr="008A5EE0">
        <w:trPr>
          <w:trHeight w:val="4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EF9ED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0ADA3B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elliffe-Pawlowski et al  2010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6E050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C4F42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9D8597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94,820 TB</w:t>
            </w:r>
          </w:p>
          <w:p w14:paraId="0BEDBC8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116 sPT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A66F9D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-2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B8A67D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BDB32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3.6 (2.0-6.7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38F1DD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gt;2 MoM</w:t>
            </w:r>
          </w:p>
        </w:tc>
      </w:tr>
      <w:tr w:rsidR="00DE18CE" w:rsidRPr="008C0EA9" w14:paraId="53A0A3AF" w14:textId="77777777" w:rsidTr="008A5EE0">
        <w:trPr>
          <w:trHeight w:val="29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0310A4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64199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35860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627BE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439095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6933 sPTB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B282B1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F090A8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3-3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E6F28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3.7 (3.0-4.4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EF40CE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24428558" w14:textId="77777777" w:rsidTr="008A5EE0">
        <w:trPr>
          <w:trHeight w:val="4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4B4444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ABE0C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DB511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C1CF0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430B8F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8049 sPTB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C3542C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250DFE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AB9A7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3.5 (2.9-4.2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952458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0859E15F" w14:textId="77777777" w:rsidTr="008A5EE0">
        <w:trPr>
          <w:trHeight w:val="4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7023C0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C51E0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elliffe-Pawlowski et al 2013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DAB5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2F64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EFF61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725 TB</w:t>
            </w:r>
          </w:p>
          <w:p w14:paraId="40C17FF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45 sPT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5700D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-2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C9323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7711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6 (0.9-2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FD98F4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5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2A0111A8" w14:textId="77777777" w:rsidTr="008A5EE0">
        <w:trPr>
          <w:trHeight w:val="272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27BFD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EF896F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elliffe-Pawlowski et al 2015</w:t>
            </w:r>
          </w:p>
        </w:tc>
        <w:tc>
          <w:tcPr>
            <w:tcW w:w="17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C5651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7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CC4F76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B53290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 784,064 TB</w:t>
            </w:r>
          </w:p>
          <w:p w14:paraId="2059642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 30,579 sPTB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063327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-2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894997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D10D1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 (0.8-1.8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9F07D3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5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2A8687EB" w14:textId="77777777" w:rsidTr="008A5EE0">
        <w:trPr>
          <w:trHeight w:val="4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60F2FF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B04A6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2367A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7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4C2C6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5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B50A19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F53275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41840F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2-3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821FB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 (1.1-1.5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806DE2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08A2F08F" w14:textId="77777777" w:rsidTr="008A5EE0">
        <w:trPr>
          <w:trHeight w:val="40"/>
        </w:trPr>
        <w:tc>
          <w:tcPr>
            <w:tcW w:w="1151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61909D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BD4F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Olsen et al 2014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463A0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mmunoassay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E36F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FFF36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6478 TB</w:t>
            </w:r>
          </w:p>
          <w:p w14:paraId="0C28B2E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499 sPTB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64C3A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-22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B3A9A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125E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1.68 (1.41-2.0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4987A9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gt;1 MoM</w:t>
            </w:r>
          </w:p>
        </w:tc>
      </w:tr>
    </w:tbl>
    <w:p w14:paraId="491EF87D" w14:textId="516D3D49" w:rsidR="00DE18CE" w:rsidRDefault="00DE18CE">
      <w:pPr>
        <w:rPr>
          <w:rFonts w:ascii="Times New Roman" w:hAnsi="Times New Roman" w:cs="Times New Roman"/>
        </w:rPr>
      </w:pPr>
      <w:r w:rsidRPr="008C0EA9">
        <w:rPr>
          <w:rFonts w:ascii="Times New Roman" w:hAnsi="Times New Roman" w:cs="Times New Roman"/>
        </w:rPr>
        <w:t xml:space="preserve">ns denotes studies that reported no significant differences between the spontaneous preterm birth (sPTB) and term birth (TB) groups, and as such no odds ratios (OR) were calculated. S denotes that the study reported significant (p&lt;0.05) differences between the sPTB and TB groups but did not subsequently report an OR. </w:t>
      </w:r>
      <w:r w:rsidR="001C7648">
        <w:rPr>
          <w:rFonts w:ascii="Times New Roman" w:hAnsi="Times New Roman" w:cs="Times New Roman"/>
        </w:rPr>
        <w:t xml:space="preserve">Bold font indicates those statistically significant OR (p&lt;0.05).  </w:t>
      </w:r>
      <w:r w:rsidRPr="008C0EA9">
        <w:rPr>
          <w:rFonts w:ascii="Times New Roman" w:hAnsi="Times New Roman" w:cs="Times New Roman"/>
        </w:rPr>
        <w:t>When multiple cut-offs were assessed, the odds ratio associated with the most extreme measured centile was recorded. TM: trimester, PPROM: preterm premature rupture of membranes.</w:t>
      </w:r>
    </w:p>
    <w:p w14:paraId="34E41388" w14:textId="5A80058B" w:rsidR="00DE18CE" w:rsidRPr="008C0EA9" w:rsidRDefault="00DE18CE" w:rsidP="00DE18CE">
      <w:pPr>
        <w:spacing w:line="276" w:lineRule="auto"/>
        <w:rPr>
          <w:rFonts w:ascii="Times New Roman" w:hAnsi="Times New Roman" w:cs="Times New Roman"/>
          <w:b/>
          <w:bCs/>
        </w:rPr>
      </w:pPr>
      <w:r w:rsidRPr="008C0EA9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2.</w:t>
      </w:r>
      <w:r w:rsidRPr="008C0EA9">
        <w:rPr>
          <w:rFonts w:ascii="Times New Roman" w:hAnsi="Times New Roman" w:cs="Times New Roman"/>
          <w:b/>
          <w:bCs/>
        </w:rPr>
        <w:t xml:space="preserve"> Odds Ratios of sPTB Against Maternal Blood Levels of CRH</w:t>
      </w:r>
    </w:p>
    <w:tbl>
      <w:tblPr>
        <w:tblW w:w="9771" w:type="dxa"/>
        <w:tblLayout w:type="fixed"/>
        <w:tblLook w:val="04A0" w:firstRow="1" w:lastRow="0" w:firstColumn="1" w:lastColumn="0" w:noHBand="0" w:noVBand="1"/>
      </w:tblPr>
      <w:tblGrid>
        <w:gridCol w:w="1161"/>
        <w:gridCol w:w="1727"/>
        <w:gridCol w:w="824"/>
        <w:gridCol w:w="1344"/>
        <w:gridCol w:w="1083"/>
        <w:gridCol w:w="1010"/>
        <w:gridCol w:w="1346"/>
        <w:gridCol w:w="1276"/>
      </w:tblGrid>
      <w:tr w:rsidR="00DE18CE" w:rsidRPr="008C0EA9" w14:paraId="72E328E6" w14:textId="77777777" w:rsidTr="008A5EE0">
        <w:trPr>
          <w:trHeight w:val="300"/>
        </w:trPr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CE153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Study</w:t>
            </w:r>
          </w:p>
        </w:tc>
        <w:tc>
          <w:tcPr>
            <w:tcW w:w="1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10730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Method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71AFA5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Tissue</w:t>
            </w:r>
          </w:p>
        </w:tc>
        <w:tc>
          <w:tcPr>
            <w:tcW w:w="1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1039BA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Sample Size</w:t>
            </w: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2761AC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Collection</w:t>
            </w:r>
          </w:p>
          <w:p w14:paraId="37EEDD8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(weeks)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B445C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Outcome</w:t>
            </w:r>
          </w:p>
          <w:p w14:paraId="5BE69C3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(weeks)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02F20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OR (95% CI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0B8B1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Cutoff</w:t>
            </w:r>
          </w:p>
        </w:tc>
      </w:tr>
      <w:tr w:rsidR="00DE18CE" w:rsidRPr="008C0EA9" w14:paraId="374E5634" w14:textId="77777777" w:rsidTr="008A5EE0">
        <w:trPr>
          <w:trHeight w:val="45"/>
        </w:trPr>
        <w:tc>
          <w:tcPr>
            <w:tcW w:w="116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14:paraId="0FA4E6F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oldenberg et al 2001</w:t>
            </w:r>
          </w:p>
        </w:tc>
        <w:tc>
          <w:tcPr>
            <w:tcW w:w="1727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14:paraId="443D11F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82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14:paraId="75E6AC6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vAlign w:val="center"/>
          </w:tcPr>
          <w:p w14:paraId="2D70174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0 TB</w:t>
            </w:r>
          </w:p>
          <w:p w14:paraId="4039B30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0 sPTB</w:t>
            </w:r>
          </w:p>
        </w:tc>
        <w:tc>
          <w:tcPr>
            <w:tcW w:w="108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vAlign w:val="center"/>
          </w:tcPr>
          <w:p w14:paraId="0095917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vAlign w:val="center"/>
          </w:tcPr>
          <w:p w14:paraId="04F998F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2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14:paraId="766DC0F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7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14:paraId="6B91113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773A1106" w14:textId="77777777" w:rsidTr="008A5EE0">
        <w:trPr>
          <w:trHeight w:val="45"/>
        </w:trPr>
        <w:tc>
          <w:tcPr>
            <w:tcW w:w="116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14:paraId="534DE00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14:paraId="6D98764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2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14:paraId="0CFDBCA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vAlign w:val="center"/>
          </w:tcPr>
          <w:p w14:paraId="7D3A7A0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27 TB</w:t>
            </w:r>
          </w:p>
          <w:p w14:paraId="47683CF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27 sPTB</w:t>
            </w:r>
          </w:p>
        </w:tc>
        <w:tc>
          <w:tcPr>
            <w:tcW w:w="1083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vAlign w:val="center"/>
          </w:tcPr>
          <w:p w14:paraId="04F7316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vAlign w:val="center"/>
          </w:tcPr>
          <w:p w14:paraId="1A2E672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5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14:paraId="013801E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5</w:t>
            </w:r>
          </w:p>
        </w:tc>
        <w:tc>
          <w:tcPr>
            <w:tcW w:w="127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14:paraId="5CAD163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7B26B104" w14:textId="77777777" w:rsidTr="008A5EE0">
        <w:trPr>
          <w:trHeight w:val="61"/>
        </w:trPr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9ABFEB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Leung et al 1999</w:t>
            </w:r>
          </w:p>
        </w:tc>
        <w:tc>
          <w:tcPr>
            <w:tcW w:w="1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6570C0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adioimmunoassay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7475D4D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67741E7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632 TB</w:t>
            </w:r>
          </w:p>
          <w:p w14:paraId="6CC0AE2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1 sPTB</w:t>
            </w: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36E573C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-20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1B980EF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4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383A40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9.4 (2.5-35.0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5C38692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gt;1.9 MoM</w:t>
            </w:r>
          </w:p>
        </w:tc>
      </w:tr>
      <w:tr w:rsidR="00DE18CE" w:rsidRPr="008C0EA9" w14:paraId="4A840057" w14:textId="77777777" w:rsidTr="008A5EE0">
        <w:trPr>
          <w:trHeight w:val="290"/>
        </w:trPr>
        <w:tc>
          <w:tcPr>
            <w:tcW w:w="116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14:paraId="1661DAF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cLean et al 1999</w:t>
            </w:r>
          </w:p>
        </w:tc>
        <w:tc>
          <w:tcPr>
            <w:tcW w:w="17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14:paraId="431A20F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adioimmunoassay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14:paraId="5C6F07B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vAlign w:val="center"/>
          </w:tcPr>
          <w:p w14:paraId="2A87872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800 TB</w:t>
            </w:r>
          </w:p>
          <w:p w14:paraId="2C58487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7 sPTB</w:t>
            </w: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vAlign w:val="center"/>
          </w:tcPr>
          <w:p w14:paraId="51E1F08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7-30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vAlign w:val="center"/>
          </w:tcPr>
          <w:p w14:paraId="63D4397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14:paraId="5FAD515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14:paraId="1716388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gt;2.6 MoM</w:t>
            </w:r>
          </w:p>
        </w:tc>
      </w:tr>
      <w:tr w:rsidR="00DE18CE" w:rsidRPr="008C0EA9" w14:paraId="3BD1B59F" w14:textId="77777777" w:rsidTr="008A5EE0">
        <w:trPr>
          <w:trHeight w:val="45"/>
        </w:trPr>
        <w:tc>
          <w:tcPr>
            <w:tcW w:w="116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450DED4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uiz et al 2002</w:t>
            </w:r>
          </w:p>
        </w:tc>
        <w:tc>
          <w:tcPr>
            <w:tcW w:w="1727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4253ED2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radioimmunoassay</w:t>
            </w:r>
          </w:p>
        </w:tc>
        <w:tc>
          <w:tcPr>
            <w:tcW w:w="82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8BD7B0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34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0826C76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70 TB</w:t>
            </w:r>
          </w:p>
          <w:p w14:paraId="52BC121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6 sPTB</w:t>
            </w: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140F7A4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-19</w:t>
            </w:r>
          </w:p>
        </w:tc>
        <w:tc>
          <w:tcPr>
            <w:tcW w:w="101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30D3329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14980A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s but no OR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BDA96A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0E243861" w14:textId="77777777" w:rsidTr="008A5EE0">
        <w:trPr>
          <w:trHeight w:val="45"/>
        </w:trPr>
        <w:tc>
          <w:tcPr>
            <w:tcW w:w="116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7731567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ACF454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2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CA0E4F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34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037DD35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0D20AB9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0-22</w:t>
            </w:r>
          </w:p>
        </w:tc>
        <w:tc>
          <w:tcPr>
            <w:tcW w:w="101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396449B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576C438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s but no OR</w:t>
            </w:r>
          </w:p>
        </w:tc>
        <w:tc>
          <w:tcPr>
            <w:tcW w:w="127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F6844C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3BAE7F1C" w14:textId="77777777" w:rsidTr="008A5EE0">
        <w:trPr>
          <w:trHeight w:val="45"/>
        </w:trPr>
        <w:tc>
          <w:tcPr>
            <w:tcW w:w="116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E9394D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EC2C1E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2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0953F5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34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68ABBB9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1F4807D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3-26</w:t>
            </w:r>
          </w:p>
        </w:tc>
        <w:tc>
          <w:tcPr>
            <w:tcW w:w="101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29618C3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1E4DBE6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s but no OR</w:t>
            </w:r>
          </w:p>
        </w:tc>
        <w:tc>
          <w:tcPr>
            <w:tcW w:w="127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278F334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4E11BA5B" w14:textId="77777777" w:rsidTr="008A5EE0">
        <w:trPr>
          <w:trHeight w:val="45"/>
        </w:trPr>
        <w:tc>
          <w:tcPr>
            <w:tcW w:w="116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04F32F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6963B0E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2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3086997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34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36B9196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76107BB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7-30</w:t>
            </w:r>
          </w:p>
        </w:tc>
        <w:tc>
          <w:tcPr>
            <w:tcW w:w="1010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vAlign w:val="center"/>
          </w:tcPr>
          <w:p w14:paraId="716688D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059BD7C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s but no OR</w:t>
            </w:r>
          </w:p>
        </w:tc>
        <w:tc>
          <w:tcPr>
            <w:tcW w:w="127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  <w:noWrap/>
            <w:vAlign w:val="center"/>
            <w:hideMark/>
          </w:tcPr>
          <w:p w14:paraId="46B2A28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7AF4E998" w14:textId="77777777" w:rsidTr="008A5EE0">
        <w:trPr>
          <w:trHeight w:val="45"/>
        </w:trPr>
        <w:tc>
          <w:tcPr>
            <w:tcW w:w="116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14:paraId="1927206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ibai et al 2005</w:t>
            </w:r>
          </w:p>
        </w:tc>
        <w:tc>
          <w:tcPr>
            <w:tcW w:w="1727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14:paraId="0D1400F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ISA</w:t>
            </w:r>
          </w:p>
        </w:tc>
        <w:tc>
          <w:tcPr>
            <w:tcW w:w="82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14:paraId="5375D7E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vAlign w:val="center"/>
          </w:tcPr>
          <w:p w14:paraId="6AE7858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09 TB</w:t>
            </w:r>
          </w:p>
          <w:p w14:paraId="4EFADED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61 sPTB</w:t>
            </w:r>
          </w:p>
        </w:tc>
        <w:tc>
          <w:tcPr>
            <w:tcW w:w="108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vAlign w:val="center"/>
          </w:tcPr>
          <w:p w14:paraId="0942D01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6-20</w:t>
            </w: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vAlign w:val="center"/>
          </w:tcPr>
          <w:p w14:paraId="6336E0B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14:paraId="4B57DA2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s but no OR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14:paraId="04598FF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7CDF0D14" w14:textId="77777777" w:rsidTr="008A5EE0">
        <w:trPr>
          <w:trHeight w:val="45"/>
        </w:trPr>
        <w:tc>
          <w:tcPr>
            <w:tcW w:w="116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14:paraId="20B2578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2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14:paraId="74D440F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24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14:paraId="0DCE022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3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vAlign w:val="center"/>
          </w:tcPr>
          <w:p w14:paraId="3336514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09 TB</w:t>
            </w:r>
          </w:p>
          <w:p w14:paraId="45D94EA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3 sPTB</w:t>
            </w:r>
          </w:p>
        </w:tc>
        <w:tc>
          <w:tcPr>
            <w:tcW w:w="1083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vAlign w:val="center"/>
          </w:tcPr>
          <w:p w14:paraId="3CAB8DE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vAlign w:val="center"/>
          </w:tcPr>
          <w:p w14:paraId="1C6E941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5</w:t>
            </w:r>
          </w:p>
        </w:tc>
        <w:tc>
          <w:tcPr>
            <w:tcW w:w="13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14:paraId="59349F7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s</w:t>
            </w:r>
          </w:p>
        </w:tc>
        <w:tc>
          <w:tcPr>
            <w:tcW w:w="127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D9D9D9"/>
            <w:noWrap/>
            <w:vAlign w:val="center"/>
            <w:hideMark/>
          </w:tcPr>
          <w:p w14:paraId="52D6289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</w:tbl>
    <w:p w14:paraId="1405A045" w14:textId="2C66D6B4" w:rsidR="00DE18CE" w:rsidRPr="008C0EA9" w:rsidRDefault="00DE18CE" w:rsidP="00DE18CE">
      <w:pPr>
        <w:rPr>
          <w:rFonts w:ascii="Times New Roman" w:hAnsi="Times New Roman" w:cs="Times New Roman"/>
        </w:rPr>
        <w:sectPr w:rsidR="00DE18CE" w:rsidRPr="008C0EA9" w:rsidSect="00DE18CE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8C0EA9">
        <w:rPr>
          <w:rFonts w:ascii="Times New Roman" w:hAnsi="Times New Roman" w:cs="Times New Roman"/>
        </w:rPr>
        <w:t xml:space="preserve">ns denotes studies that reported no significant differences between the spontaneous preterm birth (sPTB) and term birth (TB) groups, and as such no odds ratios (OR) were calculated. S denotes that the study reported significant (p&lt;0.05) differences between the sPTB and TB groups but did not subsequently report an OR. </w:t>
      </w:r>
      <w:r w:rsidR="001C7648">
        <w:rPr>
          <w:rFonts w:ascii="Times New Roman" w:hAnsi="Times New Roman" w:cs="Times New Roman"/>
        </w:rPr>
        <w:t xml:space="preserve">Bold font indicates those statistically significant OR (p&lt;0.05).  </w:t>
      </w:r>
      <w:r w:rsidRPr="008C0EA9">
        <w:rPr>
          <w:rFonts w:ascii="Times New Roman" w:hAnsi="Times New Roman" w:cs="Times New Roman"/>
        </w:rPr>
        <w:t>When multiple cut-offs were assessed, the odds ratio associated with the most extreme measured centile was recorded.</w:t>
      </w:r>
    </w:p>
    <w:p w14:paraId="48D7033A" w14:textId="31EEE91D" w:rsidR="00DE18CE" w:rsidRPr="008C0EA9" w:rsidRDefault="00DE18CE" w:rsidP="00DE18CE">
      <w:pPr>
        <w:spacing w:line="276" w:lineRule="auto"/>
        <w:rPr>
          <w:rFonts w:ascii="Times New Roman" w:hAnsi="Times New Roman" w:cs="Times New Roman"/>
          <w:b/>
          <w:bCs/>
        </w:rPr>
      </w:pPr>
      <w:r w:rsidRPr="008C0EA9">
        <w:rPr>
          <w:rFonts w:ascii="Times New Roman" w:hAnsi="Times New Roman" w:cs="Times New Roman"/>
          <w:b/>
          <w:bCs/>
        </w:rPr>
        <w:t>Table 3</w:t>
      </w:r>
      <w:r>
        <w:rPr>
          <w:rFonts w:ascii="Times New Roman" w:hAnsi="Times New Roman" w:cs="Times New Roman"/>
          <w:b/>
          <w:bCs/>
        </w:rPr>
        <w:t>.</w:t>
      </w:r>
      <w:r w:rsidRPr="008C0EA9">
        <w:rPr>
          <w:rFonts w:ascii="Times New Roman" w:hAnsi="Times New Roman" w:cs="Times New Roman"/>
          <w:b/>
          <w:bCs/>
        </w:rPr>
        <w:t xml:space="preserve"> Odds Ratios of sPTB Against Maternal Blood Levels of Inflammatory Biomarkers</w:t>
      </w:r>
    </w:p>
    <w:tbl>
      <w:tblPr>
        <w:tblW w:w="11756" w:type="dxa"/>
        <w:tblLook w:val="04A0" w:firstRow="1" w:lastRow="0" w:firstColumn="1" w:lastColumn="0" w:noHBand="0" w:noVBand="1"/>
      </w:tblPr>
      <w:tblGrid>
        <w:gridCol w:w="1150"/>
        <w:gridCol w:w="1815"/>
        <w:gridCol w:w="1418"/>
        <w:gridCol w:w="850"/>
        <w:gridCol w:w="1275"/>
        <w:gridCol w:w="1083"/>
        <w:gridCol w:w="1046"/>
        <w:gridCol w:w="1701"/>
        <w:gridCol w:w="1418"/>
      </w:tblGrid>
      <w:tr w:rsidR="00DE18CE" w:rsidRPr="008C0EA9" w14:paraId="256D81D7" w14:textId="77777777" w:rsidTr="008A5EE0">
        <w:trPr>
          <w:trHeight w:val="290"/>
        </w:trPr>
        <w:tc>
          <w:tcPr>
            <w:tcW w:w="115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979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Biomarker</w:t>
            </w:r>
          </w:p>
        </w:tc>
        <w:tc>
          <w:tcPr>
            <w:tcW w:w="1815" w:type="dxa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A8B2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Study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99CE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Method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5312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Tissu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C23F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Sample Size</w:t>
            </w:r>
          </w:p>
        </w:tc>
        <w:tc>
          <w:tcPr>
            <w:tcW w:w="10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DE4A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Collection (weeks)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3892B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Outcome (weeks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0252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OR (95% CI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7D4FD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Cut-off</w:t>
            </w:r>
          </w:p>
        </w:tc>
      </w:tr>
      <w:tr w:rsidR="00DE18CE" w:rsidRPr="008C0EA9" w14:paraId="741B816C" w14:textId="77777777" w:rsidTr="008A5EE0">
        <w:trPr>
          <w:trHeight w:val="50"/>
        </w:trPr>
        <w:tc>
          <w:tcPr>
            <w:tcW w:w="115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1AE38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RP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989F3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ng et al 20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21F3A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IS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8D173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5C1B3F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15 TB</w:t>
            </w:r>
          </w:p>
          <w:p w14:paraId="7321C9B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1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245750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3-29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DA6B8A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00699F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̶-0.25 (-0.69-0.1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84C59B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6BF74602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40FD4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42508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akalis et al 20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1952C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mmunoass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91AB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D2E5C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90 TB</w:t>
            </w:r>
          </w:p>
          <w:p w14:paraId="2EC6C4F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0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7EE2E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-13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0D3104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470A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D01752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1ABFE885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459E7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1DCBF5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ullen et al 20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A5B92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IS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BD2F3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0CA0CB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992 TB</w:t>
            </w:r>
          </w:p>
          <w:p w14:paraId="2257260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18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45B521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6-2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E69B50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533BA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C24CC5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25A561BF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47F1A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0EB4D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atov et al 2014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C6AC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IS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D949D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F3302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22 TB</w:t>
            </w:r>
          </w:p>
          <w:p w14:paraId="378BEB1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15 sPTB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C79D4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-2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E9ECF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555D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2.02 (1.13-3.48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32BE2B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6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7F653D95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A3990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31932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8210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8EBA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85502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82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60533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6437A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4-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8962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3 (0.90-3.27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D6539C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04D0C735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F87E3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0F761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18C2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B42B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9BFC7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3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3136B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0D3AB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923A5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3.73 (1.33-10.44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AD552A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111C37EC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76FD5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E2D31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erguson et al 2014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C81DC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IS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2C072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71B608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50 TB</w:t>
            </w:r>
          </w:p>
          <w:p w14:paraId="0052CA1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6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31FFD9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7-16.1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D517CC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2BBE9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1 (0.82-1.50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B3C3DD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5BC1AF48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9A06A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9FE8ED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BB655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2C90A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5B637C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A86905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.9-21.9</w:t>
            </w:r>
          </w:p>
        </w:tc>
        <w:tc>
          <w:tcPr>
            <w:tcW w:w="10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75CBC5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B221C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1 (0.93-1.83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BC7D1A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6997D7B2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6E33E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CACB9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F2089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3FAE4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A0D4FC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BB96BE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2.9-29.3</w:t>
            </w:r>
          </w:p>
        </w:tc>
        <w:tc>
          <w:tcPr>
            <w:tcW w:w="10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36DD0D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F0AF7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6 (0.62-1.19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A88B51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7F853ECD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3AA54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E25D1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1946B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B9E0B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DEEECA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1FA902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3.1-38.3</w:t>
            </w:r>
          </w:p>
        </w:tc>
        <w:tc>
          <w:tcPr>
            <w:tcW w:w="10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479D45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D38D6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7 (0.64-1.77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EE3AD8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016B0F3A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C73D2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82C72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oldenberg et al 200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2015C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FC2D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1191C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0 TB</w:t>
            </w:r>
          </w:p>
          <w:p w14:paraId="5E11A46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0 sPTB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5DCF6F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FAF24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DE03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7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0FE937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2E12E53B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33C7E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88228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2BE2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57C3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5B1D9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27 TB</w:t>
            </w:r>
          </w:p>
          <w:p w14:paraId="798B6BB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27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AF61D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48FE0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5F75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52E58D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7784F3DD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F0D9F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3E6577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vilsom et al 20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6B5F9F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IS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E43907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109D1E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400 TB</w:t>
            </w:r>
          </w:p>
          <w:p w14:paraId="10C5D53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84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090AFF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-19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9BA5CB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827EE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6 (0.7-3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24AB81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5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18F8C7B7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8C574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FC16B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hambalia et al 20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0CDA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IS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EC26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D4ECD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079 TB</w:t>
            </w:r>
          </w:p>
          <w:p w14:paraId="168EE4E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63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EF270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B87C6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8A2F6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s but no O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348552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13408B9B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12709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75A0F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itiphat et al 20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AD6E0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mmunoas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63399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5A54C6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17 TB</w:t>
            </w:r>
          </w:p>
          <w:p w14:paraId="11707FC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17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3E3D5C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5-19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68C37B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43135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.24 (0.85-61.5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449EE1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gt;12 mg/L</w:t>
            </w:r>
          </w:p>
        </w:tc>
      </w:tr>
      <w:tr w:rsidR="00DE18CE" w:rsidRPr="008C0EA9" w14:paraId="10324F66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386E3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8CA3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hin et al 20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3379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mmunoass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9576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B9F9C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48 TB</w:t>
            </w:r>
          </w:p>
          <w:p w14:paraId="70B13E4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4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B03AC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-1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CCF66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16D4F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DF5F7D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17EA3929" w14:textId="77777777" w:rsidTr="008A5EE0">
        <w:trPr>
          <w:trHeight w:val="52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51CB06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8A9448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Zhu et al 20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B6BD7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IS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906B6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87640F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56</w:t>
            </w:r>
          </w:p>
          <w:p w14:paraId="1BA6193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40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E215D1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-14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0FE2C7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FC2ED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s but no O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29DB9B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19A80DFB" w14:textId="77777777" w:rsidTr="008A5EE0">
        <w:trPr>
          <w:trHeight w:val="30"/>
        </w:trPr>
        <w:tc>
          <w:tcPr>
            <w:tcW w:w="115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F9F9CA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-6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9ACC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ng et al 2019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7112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ISA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A1FE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06716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15 TB</w:t>
            </w:r>
          </w:p>
          <w:p w14:paraId="553954C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1 sPTB</w:t>
            </w:r>
          </w:p>
        </w:tc>
        <w:tc>
          <w:tcPr>
            <w:tcW w:w="10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75763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3-29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45BAE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F36D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32 (-0.12-0.75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A87753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0244854C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2D119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091C5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urry et al 2007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91BFF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low cytometr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7EA96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3355DF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125 TB</w:t>
            </w:r>
          </w:p>
          <w:p w14:paraId="0161764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61 sPTB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303ADE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5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F33598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-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FE508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7 (0.63-2.94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A63D08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159B1E52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BA607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12B2D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646A4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4EF7A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97F4F7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78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417FF2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7A4C8E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0-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BCD75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6 (0.84-1.90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29DAA4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2349859B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E6FB2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3E702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860247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639C7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776FDD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34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AF3FA5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CD6C2A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4-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F74B1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41 (0.97-2.04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B08FFC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624E3F9F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975F2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2A3ED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urry et al 2009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8EE7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low cytometr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0D51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1CDF3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372 TB</w:t>
            </w:r>
          </w:p>
          <w:p w14:paraId="7BAB98B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07 sPTB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0F9C8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F5738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-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D3B7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2 (0.72-2.44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8BEFF2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4E949EEB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EB9E2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1F7E3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9A61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A4F32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12021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53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E789D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9FFA9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0-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5E160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4 (0.92-1.96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27FDED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4918D35A" w14:textId="77777777" w:rsidTr="008A5EE0">
        <w:trPr>
          <w:trHeight w:val="29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A17BC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67C6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F3F9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7DC2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366D0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422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01BF1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0BF65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4-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681E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8 (0.97-1.97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0E194D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76B2D735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71013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481C1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erguson et al 2014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6B071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IS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FB913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CFEBAA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50 TB</w:t>
            </w:r>
          </w:p>
          <w:p w14:paraId="334A8F8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6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E71DEA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7-16.1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176882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5111F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1.22 (1.02-1.45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02AD82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635B9A0A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5F70F4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212F15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C14D7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C5337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554D57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28D2F2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.9-21.9</w:t>
            </w:r>
          </w:p>
        </w:tc>
        <w:tc>
          <w:tcPr>
            <w:tcW w:w="10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D56187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F4B93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1.29 (1.06-1.56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973324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4FD2B1F7" w14:textId="77777777" w:rsidTr="008A5EE0">
        <w:trPr>
          <w:trHeight w:val="7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3154D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90827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E9D83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18664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A19C49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9985B5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2.9-29.3</w:t>
            </w:r>
          </w:p>
        </w:tc>
        <w:tc>
          <w:tcPr>
            <w:tcW w:w="10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4F48A5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6D24D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1.25 (1.01-1.55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A2C47F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71C58078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0230A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10CA3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2B44A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F580E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65DF2C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D37C19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3.1-38.3</w:t>
            </w:r>
          </w:p>
        </w:tc>
        <w:tc>
          <w:tcPr>
            <w:tcW w:w="10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F0A9D0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36702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1 (0.93-1.56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4796FD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506B5E5A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DE804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EC8B1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oldenberg et al 200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A10D5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A3CA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453E9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0 TB</w:t>
            </w:r>
          </w:p>
          <w:p w14:paraId="3D7EE69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0 sPTB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622B5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2590A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C488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3.9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AE6B99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3A9F1407" w14:textId="77777777" w:rsidTr="008A5EE0">
        <w:trPr>
          <w:trHeight w:val="29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0F83E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4318C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A02B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7662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468BD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27 TB</w:t>
            </w:r>
          </w:p>
          <w:p w14:paraId="0A70386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27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30E48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BC8A0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791A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D6BC63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73BA55E0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D01C4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DA5B9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elliffe-Pawlowski et al 20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F86A6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mmunoass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15B96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D762D5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00 TB</w:t>
            </w:r>
          </w:p>
          <w:p w14:paraId="49B6075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00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743AEC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-2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A94E7E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915A1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3 (0.58-1.1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C390D2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5371B577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7D61D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20664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aternoster et al 20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0897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mmunoass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63B4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3CCA3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96 TB</w:t>
            </w:r>
          </w:p>
          <w:p w14:paraId="0B276FE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9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FC164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EE9DB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4869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04C1FE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5341E744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4B856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84A6F5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hin et al 20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9EB7D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mmunoass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FFC5B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051CF8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48 TB</w:t>
            </w:r>
          </w:p>
          <w:p w14:paraId="3D946A0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4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1B3860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-1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F296FF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B9442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57777F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5E5693B0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51FFC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CF757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pathi et al 20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9A10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IS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38B1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FBF3B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37 TB</w:t>
            </w:r>
          </w:p>
          <w:p w14:paraId="41C228D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37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A6C7F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-2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52C14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D732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662 (0.3053-1.435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2C72EA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6EFC8C1F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6CB60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7911F3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Vogel et al 2007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682D1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ead-based assa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95D12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6856ED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42 TB</w:t>
            </w:r>
          </w:p>
          <w:p w14:paraId="47F9948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5 sPTB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CC4E7B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-15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8FB744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A7FB1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5 (1.6-7.5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457950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gt;30pg/mL</w:t>
            </w:r>
          </w:p>
        </w:tc>
      </w:tr>
      <w:tr w:rsidR="00DE18CE" w:rsidRPr="008C0EA9" w14:paraId="34074EBA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98810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A9A44C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4C72D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DE439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FD425D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20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8BC7A1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1A51ED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9D37C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3 (1.2-4.7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871E26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16A882F6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64101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C9DFA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Zhu et al 20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5E45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IS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562A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85748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56 TB</w:t>
            </w:r>
          </w:p>
          <w:p w14:paraId="0AD5630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40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44A53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-14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81EB4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B7ED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s but no O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DAD267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03EC4FEA" w14:textId="77777777" w:rsidTr="008A5EE0">
        <w:trPr>
          <w:trHeight w:val="30"/>
        </w:trPr>
        <w:tc>
          <w:tcPr>
            <w:tcW w:w="11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B4DCE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NFa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8B52F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ng et al 2019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FAF81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ISA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0D72B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EF590F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15 TB</w:t>
            </w:r>
          </w:p>
          <w:p w14:paraId="0DC75B6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1 sPTB</w:t>
            </w:r>
          </w:p>
        </w:tc>
        <w:tc>
          <w:tcPr>
            <w:tcW w:w="10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40B3C9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3-29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E1F439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070EB8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̶̶-0.06 (-0.46-0.34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7091EB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234CA696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C2858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89997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urry et al 2007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D177B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low cytometr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B2F0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787C9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125 TB</w:t>
            </w:r>
          </w:p>
          <w:p w14:paraId="1951A3C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61 sPTB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05A04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5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E19A9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-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500C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9 (0.42-2.34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52ABAC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5DADB758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9F7BB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5B0B2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7BCE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776D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86C61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78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76910E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B9630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0-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7D9F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35 (0.90-2.01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9124A0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7A6849B1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5F808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D2F23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A412B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E8FF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957A8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34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8B572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9C560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4-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D2DF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3 (0.61-1.41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7F984C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548C5FBE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E0055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3A703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urry et al 2009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AEFC6F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low cytometr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B1F66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545EE0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372 TB</w:t>
            </w:r>
          </w:p>
          <w:p w14:paraId="26C9A05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07 sPTB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01917F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DB99AA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-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6EC16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79 (0.38-1.63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7FF347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509B88C8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41E3C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2CCF8E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75900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2456A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E1C64C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53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251F78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D91A2B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0-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1D00B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2 (0.83-1.79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EB0683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17863CC7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DB497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9ED1F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E8F7E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B7A007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2701ED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422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25BB02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2820C7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4-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25A0A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1.48 (1.05-2.09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890011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66A4BD5D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D64FF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C6C75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erguson et al 2014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A442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IS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6379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3F22A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50 TB</w:t>
            </w:r>
          </w:p>
          <w:p w14:paraId="6E220EB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6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9AF0A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7-16.1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0EECD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0DA7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8 (0.77-1.53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2E9992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3BFBFD8F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0176F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3DEE4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EBAA2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BA47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120EE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D17B8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.9-21.9</w:t>
            </w:r>
          </w:p>
        </w:tc>
        <w:tc>
          <w:tcPr>
            <w:tcW w:w="10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7C767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DA2C5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3 (0.78-1.64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FE4EA4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054A4420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3B1C1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B22AB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1ED3A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AA87A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2317A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4EBFB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2.9-29.3</w:t>
            </w:r>
          </w:p>
        </w:tc>
        <w:tc>
          <w:tcPr>
            <w:tcW w:w="10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1E118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3EC9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7 (0.79-1.73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1E7663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22A1A070" w14:textId="77777777" w:rsidTr="008A5EE0">
        <w:trPr>
          <w:trHeight w:val="29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242CC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D7C8F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61F7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23A1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EAD1E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8467E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3.1-38.3</w:t>
            </w:r>
          </w:p>
        </w:tc>
        <w:tc>
          <w:tcPr>
            <w:tcW w:w="10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9418D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8A70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3 (0.78-1.95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87B70C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4F9A7661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94B9F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DAFD57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uang et al 20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9CCC5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mmunoass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357C92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9CB87D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58 TB</w:t>
            </w:r>
          </w:p>
          <w:p w14:paraId="102764A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29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24D25D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3-2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4B0CA3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4BAE6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2.84 (1.28-6.2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B6D6A7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gt;69.73pg/mL</w:t>
            </w:r>
          </w:p>
        </w:tc>
      </w:tr>
      <w:tr w:rsidR="00DE18CE" w:rsidRPr="008C0EA9" w14:paraId="1F9141EE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BC399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F9FAD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elliffe-Pawlowski et al 20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A0CA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mmunoass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48C7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6D2EE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00 TB</w:t>
            </w:r>
          </w:p>
          <w:p w14:paraId="50AD625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00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A3225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-2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6A137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89EB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7 (0.79-1.2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16E4D1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5F8864ED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9B0C9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13FFC5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aternoster et al 20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C0618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mmunoass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69922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E1847B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96 TB</w:t>
            </w:r>
          </w:p>
          <w:p w14:paraId="7484331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9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EA9AE2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E8A3D0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53CD8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20045F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4BD32383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94B64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21E55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hin et al 20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8E84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mmunoass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35DA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4BDD0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48 TB</w:t>
            </w:r>
          </w:p>
          <w:p w14:paraId="276B3E5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4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430A7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-1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F5A00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8390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67FB1C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2FE08B33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062FB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E61FC4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Vogel et al 2007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18775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ead-based assa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5A6A03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45C470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42 TB</w:t>
            </w:r>
          </w:p>
          <w:p w14:paraId="231CA49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5 sPTB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CE3FE2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-15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19A770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D47B3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4.9 (2.4-10.0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B86DD3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gt;165pg/mL</w:t>
            </w:r>
          </w:p>
        </w:tc>
      </w:tr>
      <w:tr w:rsidR="00DE18CE" w:rsidRPr="008C0EA9" w14:paraId="78D31A88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48FAA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EC5557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6CFD9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4A572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9FDB12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20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482246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FBB20D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8E8A6E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3.1 (1.7-5.4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0571BD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79E1A526" w14:textId="77777777" w:rsidTr="008A5EE0">
        <w:trPr>
          <w:trHeight w:val="30"/>
        </w:trPr>
        <w:tc>
          <w:tcPr>
            <w:tcW w:w="11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ADCC0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-10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9868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ng et al 2019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BD72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ISA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96CF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057D3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15 TB</w:t>
            </w:r>
          </w:p>
          <w:p w14:paraId="43A0B59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1 sPTB</w:t>
            </w:r>
          </w:p>
        </w:tc>
        <w:tc>
          <w:tcPr>
            <w:tcW w:w="10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6428B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3-29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79F44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D29C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20 (-0.20-0.60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D59676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47656E62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8999D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E0A54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erguson et al 2014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306CA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IS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EC52BC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D2DDE8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50 TB</w:t>
            </w:r>
          </w:p>
          <w:p w14:paraId="23BE4AA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6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642438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7-16.1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724821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A0224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7 (0.94-1.46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04F907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053FEA33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4880F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87612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A64F6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04144D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2FBA45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ADC26B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.9-21.9</w:t>
            </w:r>
          </w:p>
        </w:tc>
        <w:tc>
          <w:tcPr>
            <w:tcW w:w="10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AC74D5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F0033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6 (0.98-1.60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4B8166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1EDD384D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08614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C887D7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43140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6536E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0F8F3D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9AF85D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2.9-29.3</w:t>
            </w:r>
          </w:p>
        </w:tc>
        <w:tc>
          <w:tcPr>
            <w:tcW w:w="10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DADE01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7BD16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1.36 (1.05-1.78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31CB1C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1CA7AF55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C5920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17EF46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72C43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DD958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6BDE39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DD1BED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3.1-38.3</w:t>
            </w:r>
          </w:p>
        </w:tc>
        <w:tc>
          <w:tcPr>
            <w:tcW w:w="10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293693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C39444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8 (0.80-1.46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BFCCF4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467300E1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FE04A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04698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oldenberg et al 200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1667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 scree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4B7D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9CF64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0 TB</w:t>
            </w:r>
          </w:p>
          <w:p w14:paraId="5FA055A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0 sPTB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030EC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5A049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DEB3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5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4E5943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14D465A6" w14:textId="77777777" w:rsidTr="008A5EE0">
        <w:trPr>
          <w:trHeight w:val="29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F592D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F8A3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37263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206F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9101C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27 TB</w:t>
            </w:r>
          </w:p>
          <w:p w14:paraId="60FEDC6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27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5B425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0C463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F751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4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E6ADE0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6E38CCC6" w14:textId="77777777" w:rsidTr="008A5EE0">
        <w:trPr>
          <w:trHeight w:val="52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4C404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4B061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Huang et al 20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35647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mmunoass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75C075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09273D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58 TB</w:t>
            </w:r>
          </w:p>
          <w:p w14:paraId="6D72D3C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29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933368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3-2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CBF028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CFCA3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56 (1.03-6.3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C8D27B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gt;20.16 pg/mL</w:t>
            </w:r>
          </w:p>
        </w:tc>
      </w:tr>
      <w:tr w:rsidR="00DE18CE" w:rsidRPr="008C0EA9" w14:paraId="52549047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14C47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1B88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elliffe-Pawlowski et al 20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044A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mmunoass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72E4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E6878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00 TB</w:t>
            </w:r>
          </w:p>
          <w:p w14:paraId="6EE9E89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00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8C923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-2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D22C0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EF355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9 (0.79-1.2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1DF65E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190241D4" w14:textId="77777777" w:rsidTr="008A5EE0">
        <w:trPr>
          <w:trHeight w:val="52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2FD35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2CB07B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hin et al 20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F30AC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mmunoass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F09F4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11A2DF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48 TB</w:t>
            </w:r>
          </w:p>
          <w:p w14:paraId="346172A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4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97782E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-1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8E5876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891A3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EBFA3F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2A326243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A428A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B9335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Vogel et al 2007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356C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ead-based assa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64AF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86EB0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42 TB</w:t>
            </w:r>
          </w:p>
          <w:p w14:paraId="02F34AB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5 sPTB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A85A93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-15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BA7EC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9F4FB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.1 (0.96-9.7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7C1359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gt;320 pg/mL</w:t>
            </w:r>
          </w:p>
        </w:tc>
      </w:tr>
      <w:tr w:rsidR="00DE18CE" w:rsidRPr="008C0EA9" w14:paraId="6522563C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F0794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6AA4C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0B21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FD455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59254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20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F790A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75F0B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FD12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4 (0.6-2.8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928967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4C3FBB09" w14:textId="77777777" w:rsidTr="008A5EE0">
        <w:trPr>
          <w:trHeight w:val="30"/>
        </w:trPr>
        <w:tc>
          <w:tcPr>
            <w:tcW w:w="115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531C4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-2</w:t>
            </w:r>
          </w:p>
        </w:tc>
        <w:tc>
          <w:tcPr>
            <w:tcW w:w="181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C71B46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urry et al 2007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121B13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low cytometry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97C1B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CEED78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125 TB</w:t>
            </w:r>
          </w:p>
          <w:p w14:paraId="11CE43C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61 sPTB</w:t>
            </w:r>
          </w:p>
        </w:tc>
        <w:tc>
          <w:tcPr>
            <w:tcW w:w="108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10B3A4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5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6C7A1D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-29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988C1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7 (0.52-2.64)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E43708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46A3DF9D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F72E9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C4683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E0149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83180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03CEA2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78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BF0BE4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DC176C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0-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1F66BD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7 (0.63-1.51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594C05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3A73406A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C6563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E7319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6660FA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4732A1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121DB9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34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AF11A2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E8500C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4-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7C2F2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0 (0.81-1.76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A2AE3D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29C04C17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7AFAC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F356B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urry et al 2009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2B41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low cytometr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4FD0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FBC17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372 TB</w:t>
            </w:r>
          </w:p>
          <w:p w14:paraId="49390C5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07 sPTB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9ACB2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7092C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-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C911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8 (0.43-1.83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3164E2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5ED9CE74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33CAB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F5EAA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8371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6B4E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765D8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53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EDED1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AC588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0-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C109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14 (0.77-1.70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AA59F3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18C60605" w14:textId="77777777" w:rsidTr="008A5EE0">
        <w:trPr>
          <w:trHeight w:val="29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D2314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A25C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8E03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FA25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9381C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422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E7770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CE346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4-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D9D6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8 (0.74-1.58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14D2D0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1DE1B0B0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E1AD6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C736F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elliffe-Pawlowski et al 20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94920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mmunoass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B3BAE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81673B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00 TB</w:t>
            </w:r>
          </w:p>
          <w:p w14:paraId="7061B24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00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F01519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-2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0A3FB2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E7C7C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 (0.78-1.2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FE84D1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1DB43C8D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44212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B8F7D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hin et al 20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8B3C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mmunoass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55D0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2F259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48 TB</w:t>
            </w:r>
          </w:p>
          <w:p w14:paraId="52C3083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4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1E524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-1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47987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B177F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554B51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4E0DD12F" w14:textId="77777777" w:rsidTr="008A5EE0">
        <w:trPr>
          <w:trHeight w:val="52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83B71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6143E0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Vogel et al 2007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9C8DB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ead-based assa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DF5E3B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D2E113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42 TB</w:t>
            </w:r>
          </w:p>
          <w:p w14:paraId="6B58339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5 sPTB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1C101F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-15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474A11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55CD9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3.3 (1.5-7.0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BBC336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gt;120pg/mL</w:t>
            </w:r>
          </w:p>
        </w:tc>
      </w:tr>
      <w:tr w:rsidR="00DE18CE" w:rsidRPr="008C0EA9" w14:paraId="0B6CFD8A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31EEA3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40B25C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B5242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39BDD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C35E09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20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9F5CCC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5BD086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F7BCF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2.0 (1.0-4.0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E194B5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1695116F" w14:textId="77777777" w:rsidTr="008A5EE0">
        <w:trPr>
          <w:trHeight w:val="30"/>
        </w:trPr>
        <w:tc>
          <w:tcPr>
            <w:tcW w:w="11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4746E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-CSF</w:t>
            </w:r>
          </w:p>
        </w:tc>
        <w:tc>
          <w:tcPr>
            <w:tcW w:w="181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793AA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oldenberg et al 2001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D08C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unknown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7169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8A2CD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0 TB</w:t>
            </w:r>
          </w:p>
          <w:p w14:paraId="36E8193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0 sPTB</w:t>
            </w:r>
          </w:p>
        </w:tc>
        <w:tc>
          <w:tcPr>
            <w:tcW w:w="10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1C214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3599E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2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D149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5.5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BEBF7F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5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1308FECE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CA7A1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BB532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19DA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BA59D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14D00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27 TB</w:t>
            </w:r>
          </w:p>
          <w:p w14:paraId="407DE80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27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3BFB1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1C55F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A5F1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5BF9D7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73717F73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23E22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AA6D5C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oldenberg et al 2000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64A35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IS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8DBFFB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AEE4D5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94 TB</w:t>
            </w:r>
          </w:p>
          <w:p w14:paraId="731A33C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94 sPTB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F427C4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4A718E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972E64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4.5 (1.3-16.0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7F8160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75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4F828F8E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33637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27C0D2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12204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6C648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F5AA0F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2DDBD2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FAD8AE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9-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B7B48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8.1(1.5-42.8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595D11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0E551071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CA29A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CABE6A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BD1E8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48731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174EC1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D92E07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6B9029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2-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2A5A69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5 (0.6-3.9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7F49DC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2B1B5548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64874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BA6B2E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29B7A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77984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319930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729D54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AE7A99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5-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619A1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6 (0.3-1.1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F61197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7AE428F2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A37D9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515691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16E48E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F0088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983325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92F84E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F0991F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8-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D309B1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10.5 (1.1-499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CBAF20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4A25BE4A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03B86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C66E9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8D2D2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50B42D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C10C32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A1B386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14EEE8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2-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22871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7 (0.3-1.6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3A55E7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031E135B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020C8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AA7633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97374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31C03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5A7FB1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859480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42DDD4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5-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8E123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 (0.3-1.7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B5D3DF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0BF3BF71" w14:textId="77777777" w:rsidTr="008A5EE0">
        <w:trPr>
          <w:trHeight w:val="514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D9448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25D66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elliffe Pawlowski et al 20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F914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mmunoass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5126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F0E44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00 TB</w:t>
            </w:r>
          </w:p>
          <w:p w14:paraId="4473057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00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A54F2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-2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D9F8A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54A6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48 (0.81 -2.7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9A4378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50797052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0413C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477052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pathi et al 20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0D261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IS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7B55C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A95FB0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37 TB</w:t>
            </w:r>
          </w:p>
          <w:p w14:paraId="26CBDF4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37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641BFA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-2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3620BC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6A043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205 (0.4505-1.880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52FA92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02CBD1E3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DD6DF3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3F251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Whitcomb et al 20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FB05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mmunoass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CB52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DF426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94 TB</w:t>
            </w:r>
          </w:p>
          <w:p w14:paraId="0F037F8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1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3F24A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6-1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6EA5C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DAFEE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1.52 (1.07-2.1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C722A4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4922DC01" w14:textId="77777777" w:rsidTr="008A5EE0">
        <w:trPr>
          <w:trHeight w:val="30"/>
        </w:trPr>
        <w:tc>
          <w:tcPr>
            <w:tcW w:w="1150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03FB5D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FNy</w:t>
            </w:r>
          </w:p>
        </w:tc>
        <w:tc>
          <w:tcPr>
            <w:tcW w:w="1815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731260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urry et al 2007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8B8D6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low cytometry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BC026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6B60C4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125 TB</w:t>
            </w:r>
          </w:p>
          <w:p w14:paraId="6101E33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61 sPTB</w:t>
            </w:r>
          </w:p>
        </w:tc>
        <w:tc>
          <w:tcPr>
            <w:tcW w:w="108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2076DCF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5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B07F91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-29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EB25B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81 (0.32-2.06)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712D93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385A616C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95EFCD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167BD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59A396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9A05A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7D6D53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78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7BE961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591CF6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0-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CE2F0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1.56 (1.07-2.30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1EE26F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01B03933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5837D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62F12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CA019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AAEB7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317511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34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08F207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DDC92B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4-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F4BC5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7 (0.87-1.86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4EA0AE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69608760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8F1CB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4E55E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Curry et al 2009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173B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low cytometr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087A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A60BB4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372 TB</w:t>
            </w:r>
          </w:p>
          <w:p w14:paraId="1BFC7F4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07 sPTB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AAEE3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820C7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-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4686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59 (0.27-1.33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FC5FBF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4563E4A1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365AE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49E80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7DA9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8CE1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B6DA9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53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EBA57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37E0A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0-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274C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74 (0.48-1.15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837F2A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5F051150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46BBA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9A7E6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F920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2E0C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35126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422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0F951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D687F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4-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BD47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74 (0.49-1.11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181E39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590863F7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7614C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D07497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elliffe-Pawlowski et al 20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9B39A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mmunoass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FF44B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7FCB95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00 TB</w:t>
            </w:r>
          </w:p>
          <w:p w14:paraId="455E03C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00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2C4FC8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-2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A19C40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83193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1 (0.90-1.1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56B1B6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083E1271" w14:textId="77777777" w:rsidTr="008A5EE0">
        <w:trPr>
          <w:trHeight w:val="5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31EFD12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367CA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hin et al 20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9368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mmunoass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E092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00E4E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48 TB</w:t>
            </w:r>
          </w:p>
          <w:p w14:paraId="435AF27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4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14E36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-1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6498E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4B598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6B7121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5AD42B8D" w14:textId="77777777" w:rsidTr="008A5EE0">
        <w:trPr>
          <w:trHeight w:val="30"/>
        </w:trPr>
        <w:tc>
          <w:tcPr>
            <w:tcW w:w="11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5625D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L-1B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F7343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ung et al 2019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9B5D9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ISA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62B03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10E1A1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15 TB</w:t>
            </w:r>
          </w:p>
          <w:p w14:paraId="650B0F4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1 sPTB</w:t>
            </w:r>
          </w:p>
        </w:tc>
        <w:tc>
          <w:tcPr>
            <w:tcW w:w="10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45743A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3-29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2CC5F5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71C96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15 (-0.27-0.58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7948042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008E3292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97A2E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515A3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erguson et al 2014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FF228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IS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CB5D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lasma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38CB4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50 TB</w:t>
            </w:r>
          </w:p>
          <w:p w14:paraId="1CDC2CC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6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AEBD0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4.7-16.1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9691F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A9FC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3 (0.86-1.23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780501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7E6FE40E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36A9D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1E435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09782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3686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DA0BF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09F1E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4.9-21.9</w:t>
            </w:r>
          </w:p>
        </w:tc>
        <w:tc>
          <w:tcPr>
            <w:tcW w:w="10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92D9D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BC685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97 (0.80-1.17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4FBE43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0FD66D52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8CDC8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F41E9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46B65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DEA8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AAABA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8846D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2.9-29.3</w:t>
            </w:r>
          </w:p>
        </w:tc>
        <w:tc>
          <w:tcPr>
            <w:tcW w:w="10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1274D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9CBB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5 (0.87-1.26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0A9741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29318934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2C9EA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CF71E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1100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061A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0E918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F2477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3.1-38.3</w:t>
            </w:r>
          </w:p>
        </w:tc>
        <w:tc>
          <w:tcPr>
            <w:tcW w:w="10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AD063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3245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4 (0.83-1.29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B272E8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615AA259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69495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E30347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Jelliffe-Pawlowski et al 20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A59EF1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mmunoass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735CC6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5EF41B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00 TB</w:t>
            </w:r>
          </w:p>
          <w:p w14:paraId="56B9E3F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00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46AB78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5-2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D0F45C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F4C2A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00 (0.88-1.1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41DD498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5B0BA776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13162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45F6F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Vogel et al 2007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0341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ead-based assa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AAEA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8ABF7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42 TB</w:t>
            </w:r>
          </w:p>
          <w:p w14:paraId="2FDF212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5 sPTB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088DF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-15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3C308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E6A0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3.5 (1.6-7.7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AD7921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3C52F614" w14:textId="77777777" w:rsidTr="008A5EE0">
        <w:trPr>
          <w:trHeight w:val="50"/>
        </w:trPr>
        <w:tc>
          <w:tcPr>
            <w:tcW w:w="1150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9243B6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088B1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D61B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AEB0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86FF7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42 TB</w:t>
            </w:r>
          </w:p>
          <w:p w14:paraId="0503AAF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20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C174E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AEB93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3E05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2.5 (1.3-4.7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1C1A13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34FD5D41" w14:textId="77777777" w:rsidTr="008A5EE0">
        <w:trPr>
          <w:trHeight w:val="30"/>
        </w:trPr>
        <w:tc>
          <w:tcPr>
            <w:tcW w:w="115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5B7261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ferritin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E3D55D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Abdel Malek et al 2018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212DAE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ISA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864493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A5AEFB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96 TB</w:t>
            </w:r>
          </w:p>
          <w:p w14:paraId="3DAB4D0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40 sPTB</w:t>
            </w:r>
          </w:p>
        </w:tc>
        <w:tc>
          <w:tcPr>
            <w:tcW w:w="10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FB6973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0</w:t>
            </w:r>
          </w:p>
        </w:tc>
        <w:tc>
          <w:tcPr>
            <w:tcW w:w="104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AD460D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92F62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 but no OR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30FB551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7A542CA1" w14:textId="77777777" w:rsidTr="008A5EE0">
        <w:trPr>
          <w:trHeight w:val="4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EF5C0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AA7B7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Beta et al 20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E847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mmunoass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3D21C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45808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90 TB</w:t>
            </w:r>
          </w:p>
          <w:p w14:paraId="1A60551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30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AE41D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1-13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204B5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F8179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9AE99E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0B2A9A13" w14:textId="77777777" w:rsidTr="008A5EE0">
        <w:trPr>
          <w:trHeight w:val="4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410F4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CF3FB1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Goldenberg et al 200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F5B66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63FEE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6371AE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0 TB</w:t>
            </w:r>
          </w:p>
          <w:p w14:paraId="5B0F8C6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50 sPTB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E89EA4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0BEDEC6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93FFD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8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5C9D62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697FE766" w14:textId="77777777" w:rsidTr="008A5EE0">
        <w:trPr>
          <w:trHeight w:val="4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658BF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EB6698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FA425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9CF101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7A8329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27 TB</w:t>
            </w:r>
          </w:p>
          <w:p w14:paraId="4AA8CF1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27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491CE30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43F005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FD50F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4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2418E11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02CB5B05" w14:textId="77777777" w:rsidTr="008A5EE0">
        <w:trPr>
          <w:trHeight w:val="52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DD2F2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67227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Khambalia et al 2015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12E4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IS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942D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062545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079 TB</w:t>
            </w:r>
          </w:p>
          <w:p w14:paraId="50D0A8E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63 sPTB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EB66E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2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D86BD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EC82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2.54 (1.36-4.67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540D22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5AB232BA" w14:textId="77777777" w:rsidTr="008A5EE0">
        <w:trPr>
          <w:trHeight w:val="4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6F866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8461C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A90FC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E128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A91CA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12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BD368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E2405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34-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B65A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1.75 (1.02, 2.99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F08ABC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1DF46296" w14:textId="77777777" w:rsidTr="008A5EE0">
        <w:trPr>
          <w:trHeight w:val="4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50F01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916CEF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Movahedi et al 20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B0E86D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mmunoassa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57B26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A649FE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53 TB</w:t>
            </w:r>
          </w:p>
          <w:p w14:paraId="2158429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69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2007EB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80A872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F0337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 but no O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7F35AF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6002E1C4" w14:textId="77777777" w:rsidTr="008A5EE0">
        <w:trPr>
          <w:trHeight w:val="4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76CD3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AB7DB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Paternoster et al 2002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029AF1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immunoassa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ED1A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BD3C0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96 TB</w:t>
            </w:r>
          </w:p>
          <w:p w14:paraId="3BB3810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9 sPTB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6A9A4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AD655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69D6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.12 (0.6-7.5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DA0E1C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  <w:tr w:rsidR="00DE18CE" w:rsidRPr="008C0EA9" w14:paraId="4DD5C3DF" w14:textId="77777777" w:rsidTr="008A5EE0">
        <w:trPr>
          <w:trHeight w:val="4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9BFEC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8B268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23FB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3498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0908D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9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A5653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29D17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5A92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1.2 (0.2-6.1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0483994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4ED18102" w14:textId="77777777" w:rsidTr="008A5EE0">
        <w:trPr>
          <w:trHeight w:val="4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C82B70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3730F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E664C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7410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D6BE6D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25 sPTB</w:t>
            </w:r>
          </w:p>
        </w:tc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54325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1D00A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F3C4B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4.85 (1.6-14.7)</w:t>
            </w: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FA8EE79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</w:tr>
      <w:tr w:rsidR="00DE18CE" w:rsidRPr="008C0EA9" w14:paraId="59C9658C" w14:textId="77777777" w:rsidTr="008A5EE0">
        <w:trPr>
          <w:trHeight w:val="40"/>
        </w:trPr>
        <w:tc>
          <w:tcPr>
            <w:tcW w:w="115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64EF68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5479DA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Tripathi et al 20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D36DBE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ELISA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261227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2932D0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37 TB</w:t>
            </w:r>
          </w:p>
          <w:p w14:paraId="53330443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n=137 sPTB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7376A4F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24-27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3F64F16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&lt;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44D888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0.464 (0.2089-1.033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0B33B592" w14:textId="77777777" w:rsidR="00DE18CE" w:rsidRPr="008C0EA9" w:rsidRDefault="00DE18CE" w:rsidP="008A5E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>90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th</w:t>
            </w:r>
            <w:r w:rsidRPr="008C0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n-CA"/>
              </w:rPr>
              <w:t xml:space="preserve"> centile</w:t>
            </w:r>
          </w:p>
        </w:tc>
      </w:tr>
    </w:tbl>
    <w:p w14:paraId="3B054D64" w14:textId="57E19AC5" w:rsidR="00DE18CE" w:rsidRDefault="00DE18CE">
      <w:r w:rsidRPr="008C0EA9">
        <w:rPr>
          <w:rFonts w:ascii="Times New Roman" w:hAnsi="Times New Roman" w:cs="Times New Roman"/>
        </w:rPr>
        <w:t xml:space="preserve">ns denotes studies that reported no significant differences between the spontaneous preterm birth (sPTB) and term birth (TB) groups, and as such no odds ratios (OR) were calculated. s denotes that the study reported significant (p&lt;0.05) differences between the sPTB and TB groups but did not subsequently report an OR. </w:t>
      </w:r>
      <w:r w:rsidR="001C7648">
        <w:rPr>
          <w:rFonts w:ascii="Times New Roman" w:hAnsi="Times New Roman" w:cs="Times New Roman"/>
        </w:rPr>
        <w:t xml:space="preserve">Bold font indicates those statistically significant OR (p&lt;0.05).  </w:t>
      </w:r>
      <w:r w:rsidRPr="008C0EA9">
        <w:rPr>
          <w:rFonts w:ascii="Times New Roman" w:hAnsi="Times New Roman" w:cs="Times New Roman"/>
        </w:rPr>
        <w:t>When multiple cut-offs were assessed, the odds ratio associated with the most extreme measured centile was recorded</w:t>
      </w:r>
      <w:r w:rsidR="001C7648">
        <w:rPr>
          <w:rFonts w:ascii="Times New Roman" w:hAnsi="Times New Roman" w:cs="Times New Roman"/>
        </w:rPr>
        <w:t>.</w:t>
      </w:r>
    </w:p>
    <w:sectPr w:rsidR="00DE18CE" w:rsidSect="00DE18C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BC0D21"/>
    <w:multiLevelType w:val="hybridMultilevel"/>
    <w:tmpl w:val="1FD45BB6"/>
    <w:lvl w:ilvl="0" w:tplc="977600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057A59"/>
    <w:multiLevelType w:val="hybridMultilevel"/>
    <w:tmpl w:val="EA403CD0"/>
    <w:lvl w:ilvl="0" w:tplc="1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1A10BB7"/>
    <w:multiLevelType w:val="hybridMultilevel"/>
    <w:tmpl w:val="6D82839E"/>
    <w:lvl w:ilvl="0" w:tplc="BB66C1E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AB44C5"/>
    <w:multiLevelType w:val="hybridMultilevel"/>
    <w:tmpl w:val="71D6A270"/>
    <w:lvl w:ilvl="0" w:tplc="3A06453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83712E"/>
    <w:multiLevelType w:val="hybridMultilevel"/>
    <w:tmpl w:val="49F838AA"/>
    <w:lvl w:ilvl="0" w:tplc="FFEA74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8CE"/>
    <w:rsid w:val="001C7648"/>
    <w:rsid w:val="00DE18CE"/>
    <w:rsid w:val="00F34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A1025"/>
  <w15:chartTrackingRefBased/>
  <w15:docId w15:val="{FD8F88BE-62DE-414A-BF67-07075E488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8C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18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18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8CE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E18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18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18C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8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8CE"/>
    <w:rPr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DE18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18C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E18C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E18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cf01">
    <w:name w:val="cf01"/>
    <w:basedOn w:val="DefaultParagraphFont"/>
    <w:rsid w:val="00DE18CE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E18CE"/>
  </w:style>
  <w:style w:type="paragraph" w:customStyle="1" w:styleId="EndNoteBibliographyTitle">
    <w:name w:val="EndNote Bibliography Title"/>
    <w:basedOn w:val="Normal"/>
    <w:link w:val="EndNoteBibliographyTitleChar"/>
    <w:rsid w:val="00DE18C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18C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E18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18CE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DE18CE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DE18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8C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18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8CE"/>
    <w:rPr>
      <w:lang w:val="en-US"/>
    </w:rPr>
  </w:style>
  <w:style w:type="paragraph" w:customStyle="1" w:styleId="msonormal0">
    <w:name w:val="msonormal"/>
    <w:basedOn w:val="Normal"/>
    <w:rsid w:val="00DE18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5">
    <w:name w:val="xl65"/>
    <w:basedOn w:val="Normal"/>
    <w:rsid w:val="00DE18C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6">
    <w:name w:val="xl66"/>
    <w:basedOn w:val="Normal"/>
    <w:rsid w:val="00DE18C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CA" w:eastAsia="en-CA"/>
    </w:rPr>
  </w:style>
  <w:style w:type="paragraph" w:customStyle="1" w:styleId="xl67">
    <w:name w:val="xl67"/>
    <w:basedOn w:val="Normal"/>
    <w:rsid w:val="00DE18C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CA" w:eastAsia="en-CA"/>
    </w:rPr>
  </w:style>
  <w:style w:type="paragraph" w:customStyle="1" w:styleId="xl68">
    <w:name w:val="xl68"/>
    <w:basedOn w:val="Normal"/>
    <w:rsid w:val="00DE18CE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CA" w:eastAsia="en-CA"/>
    </w:rPr>
  </w:style>
  <w:style w:type="paragraph" w:customStyle="1" w:styleId="xl69">
    <w:name w:val="xl69"/>
    <w:basedOn w:val="Normal"/>
    <w:rsid w:val="00DE18CE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CA" w:eastAsia="en-CA"/>
    </w:rPr>
  </w:style>
  <w:style w:type="paragraph" w:customStyle="1" w:styleId="xl70">
    <w:name w:val="xl70"/>
    <w:basedOn w:val="Normal"/>
    <w:rsid w:val="00DE18CE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71">
    <w:name w:val="xl71"/>
    <w:basedOn w:val="Normal"/>
    <w:rsid w:val="00DE18CE"/>
    <w:pPr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72">
    <w:name w:val="xl72"/>
    <w:basedOn w:val="Normal"/>
    <w:rsid w:val="00DE18CE"/>
    <w:pPr>
      <w:pBdr>
        <w:top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73">
    <w:name w:val="xl73"/>
    <w:basedOn w:val="Normal"/>
    <w:rsid w:val="00DE18CE"/>
    <w:pPr>
      <w:pBdr>
        <w:top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74">
    <w:name w:val="xl74"/>
    <w:basedOn w:val="Normal"/>
    <w:rsid w:val="00DE18CE"/>
    <w:pPr>
      <w:pBdr>
        <w:left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75">
    <w:name w:val="xl75"/>
    <w:basedOn w:val="Normal"/>
    <w:rsid w:val="00DE18CE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76">
    <w:name w:val="xl76"/>
    <w:basedOn w:val="Normal"/>
    <w:rsid w:val="00DE18C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77">
    <w:name w:val="xl77"/>
    <w:basedOn w:val="Normal"/>
    <w:rsid w:val="00DE18CE"/>
    <w:pPr>
      <w:pBdr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78">
    <w:name w:val="xl78"/>
    <w:basedOn w:val="Normal"/>
    <w:rsid w:val="00DE18CE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79">
    <w:name w:val="xl79"/>
    <w:basedOn w:val="Normal"/>
    <w:rsid w:val="00DE18CE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80">
    <w:name w:val="xl80"/>
    <w:basedOn w:val="Normal"/>
    <w:rsid w:val="00DE18CE"/>
    <w:pPr>
      <w:pBdr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81">
    <w:name w:val="xl81"/>
    <w:basedOn w:val="Normal"/>
    <w:rsid w:val="00DE18CE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CA" w:eastAsia="en-CA"/>
    </w:rPr>
  </w:style>
  <w:style w:type="paragraph" w:customStyle="1" w:styleId="xl82">
    <w:name w:val="xl82"/>
    <w:basedOn w:val="Normal"/>
    <w:rsid w:val="00DE18CE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83">
    <w:name w:val="xl83"/>
    <w:basedOn w:val="Normal"/>
    <w:rsid w:val="00DE18CE"/>
    <w:pPr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84">
    <w:name w:val="xl84"/>
    <w:basedOn w:val="Normal"/>
    <w:rsid w:val="00DE18CE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85">
    <w:name w:val="xl85"/>
    <w:basedOn w:val="Normal"/>
    <w:rsid w:val="00DE18CE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CA" w:eastAsia="en-CA"/>
    </w:rPr>
  </w:style>
  <w:style w:type="paragraph" w:customStyle="1" w:styleId="xl86">
    <w:name w:val="xl86"/>
    <w:basedOn w:val="Normal"/>
    <w:rsid w:val="00DE18CE"/>
    <w:pPr>
      <w:pBdr>
        <w:bottom w:val="single" w:sz="4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87">
    <w:name w:val="xl87"/>
    <w:basedOn w:val="Normal"/>
    <w:rsid w:val="00DE18CE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CA" w:eastAsia="en-CA"/>
    </w:rPr>
  </w:style>
  <w:style w:type="paragraph" w:customStyle="1" w:styleId="xl88">
    <w:name w:val="xl88"/>
    <w:basedOn w:val="Normal"/>
    <w:rsid w:val="00DE18CE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89">
    <w:name w:val="xl89"/>
    <w:basedOn w:val="Normal"/>
    <w:rsid w:val="00DE18C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90">
    <w:name w:val="xl90"/>
    <w:basedOn w:val="Normal"/>
    <w:rsid w:val="00DE18C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CA" w:eastAsia="en-CA"/>
    </w:rPr>
  </w:style>
  <w:style w:type="paragraph" w:customStyle="1" w:styleId="xl91">
    <w:name w:val="xl91"/>
    <w:basedOn w:val="Normal"/>
    <w:rsid w:val="00DE18CE"/>
    <w:pPr>
      <w:pBdr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92">
    <w:name w:val="xl92"/>
    <w:basedOn w:val="Normal"/>
    <w:rsid w:val="00DE18CE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93">
    <w:name w:val="xl93"/>
    <w:basedOn w:val="Normal"/>
    <w:rsid w:val="00DE18CE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94">
    <w:name w:val="xl94"/>
    <w:basedOn w:val="Normal"/>
    <w:rsid w:val="00DE18CE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95">
    <w:name w:val="xl95"/>
    <w:basedOn w:val="Normal"/>
    <w:rsid w:val="00DE18CE"/>
    <w:pPr>
      <w:pBdr>
        <w:left w:val="single" w:sz="4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96">
    <w:name w:val="xl96"/>
    <w:basedOn w:val="Normal"/>
    <w:rsid w:val="00DE18CE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97">
    <w:name w:val="xl97"/>
    <w:basedOn w:val="Normal"/>
    <w:rsid w:val="00DE18C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  <w:style w:type="paragraph" w:customStyle="1" w:styleId="xl98">
    <w:name w:val="xl98"/>
    <w:basedOn w:val="Normal"/>
    <w:rsid w:val="00DE18C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n-CA" w:eastAsia="en-CA"/>
    </w:rPr>
  </w:style>
  <w:style w:type="paragraph" w:customStyle="1" w:styleId="xl99">
    <w:name w:val="xl99"/>
    <w:basedOn w:val="Normal"/>
    <w:rsid w:val="00DE18CE"/>
    <w:pPr>
      <w:pBdr>
        <w:top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99</Words>
  <Characters>12538</Characters>
  <Application>Microsoft Office Word</Application>
  <DocSecurity>0</DocSecurity>
  <Lines>104</Lines>
  <Paragraphs>29</Paragraphs>
  <ScaleCrop>false</ScaleCrop>
  <Company/>
  <LinksUpToDate>false</LinksUpToDate>
  <CharactersWithSpaces>14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Hornaday</dc:creator>
  <cp:keywords/>
  <dc:description/>
  <cp:lastModifiedBy>Donna Slater</cp:lastModifiedBy>
  <cp:revision>2</cp:revision>
  <dcterms:created xsi:type="dcterms:W3CDTF">2022-03-14T00:24:00Z</dcterms:created>
  <dcterms:modified xsi:type="dcterms:W3CDTF">2022-03-14T00:24:00Z</dcterms:modified>
</cp:coreProperties>
</file>